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91B79" w14:textId="2C3F1F0B" w:rsidR="00ED31E5" w:rsidRPr="00B314FA" w:rsidRDefault="00ED31E5" w:rsidP="00A962C4">
      <w:pPr>
        <w:widowControl/>
        <w:jc w:val="center"/>
        <w:rPr>
          <w:rFonts w:ascii="Times New Roman" w:hAnsi="Times New Roman" w:cs="Times New Roman"/>
          <w:b/>
          <w:szCs w:val="24"/>
          <w:u w:val="single"/>
        </w:rPr>
      </w:pPr>
      <w:bookmarkStart w:id="0" w:name="_GoBack"/>
      <w:bookmarkEnd w:id="0"/>
      <w:r w:rsidRPr="00B314FA">
        <w:rPr>
          <w:rFonts w:ascii="Times New Roman" w:hAnsi="Times New Roman" w:cs="Times New Roman"/>
          <w:b/>
          <w:szCs w:val="24"/>
          <w:u w:val="single"/>
        </w:rPr>
        <w:t>A questionnaire survey on the practice of pleural medicine in Hong Kong</w:t>
      </w:r>
    </w:p>
    <w:p w14:paraId="0C96A3F8" w14:textId="77777777" w:rsidR="006D26F2" w:rsidRPr="00B314FA" w:rsidRDefault="006D26F2">
      <w:pPr>
        <w:widowControl/>
        <w:rPr>
          <w:rFonts w:ascii="Times New Roman" w:hAnsi="Times New Roman" w:cs="Times New Roman"/>
          <w:szCs w:val="24"/>
          <w:u w:val="single"/>
        </w:rPr>
      </w:pPr>
    </w:p>
    <w:p w14:paraId="5AC8B1C0" w14:textId="0E18964F" w:rsidR="00A01FF7" w:rsidRPr="00B314FA" w:rsidRDefault="00C72FD2" w:rsidP="006B04A0">
      <w:pPr>
        <w:rPr>
          <w:rFonts w:ascii="Times New Roman" w:hAnsi="Times New Roman" w:cs="Times New Roman"/>
          <w:szCs w:val="24"/>
        </w:rPr>
      </w:pPr>
      <w:r w:rsidRPr="00B314FA">
        <w:rPr>
          <w:rFonts w:ascii="Times New Roman" w:hAnsi="Times New Roman" w:cs="Times New Roman"/>
          <w:szCs w:val="24"/>
        </w:rPr>
        <w:t>It would take about 15 – 2</w:t>
      </w:r>
      <w:r w:rsidR="00A01FF7" w:rsidRPr="00B314FA">
        <w:rPr>
          <w:rFonts w:ascii="Times New Roman" w:hAnsi="Times New Roman" w:cs="Times New Roman"/>
          <w:szCs w:val="24"/>
        </w:rPr>
        <w:t>0 minutes in completing this survey.</w:t>
      </w:r>
      <w:r w:rsidR="00A962C4" w:rsidRPr="00B314FA">
        <w:rPr>
          <w:rFonts w:ascii="Times New Roman" w:hAnsi="Times New Roman" w:cs="Times New Roman" w:hint="eastAsia"/>
          <w:szCs w:val="24"/>
          <w:lang w:eastAsia="zh-HK"/>
        </w:rPr>
        <w:t xml:space="preserve"> The</w:t>
      </w:r>
      <w:r w:rsidR="00A01FF7" w:rsidRPr="00B314FA">
        <w:rPr>
          <w:rFonts w:ascii="Times New Roman" w:hAnsi="Times New Roman" w:cs="Times New Roman"/>
          <w:szCs w:val="24"/>
        </w:rPr>
        <w:t xml:space="preserve"> </w:t>
      </w:r>
      <w:r w:rsidR="00A962C4" w:rsidRPr="00B314FA">
        <w:rPr>
          <w:rFonts w:ascii="Times New Roman" w:hAnsi="Times New Roman" w:cs="Times New Roman" w:hint="eastAsia"/>
          <w:szCs w:val="24"/>
          <w:lang w:eastAsia="zh-HK"/>
        </w:rPr>
        <w:t xml:space="preserve">survey </w:t>
      </w:r>
      <w:r w:rsidR="00A01FF7" w:rsidRPr="00B314FA">
        <w:rPr>
          <w:rFonts w:ascii="Times New Roman" w:hAnsi="Times New Roman" w:cs="Times New Roman"/>
          <w:szCs w:val="24"/>
        </w:rPr>
        <w:t xml:space="preserve">response will be </w:t>
      </w:r>
      <w:r w:rsidR="00A962C4" w:rsidRPr="00B314FA">
        <w:rPr>
          <w:rFonts w:ascii="Times New Roman" w:hAnsi="Times New Roman" w:cs="Times New Roman" w:hint="eastAsia"/>
          <w:szCs w:val="24"/>
          <w:lang w:eastAsia="zh-HK"/>
        </w:rPr>
        <w:t>anonymous</w:t>
      </w:r>
      <w:r w:rsidR="00A01FF7" w:rsidRPr="00B314FA">
        <w:rPr>
          <w:rFonts w:ascii="Times New Roman" w:hAnsi="Times New Roman" w:cs="Times New Roman"/>
          <w:szCs w:val="24"/>
        </w:rPr>
        <w:t>.</w:t>
      </w:r>
      <w:r w:rsidR="006B04A0" w:rsidRPr="00B314FA">
        <w:rPr>
          <w:rFonts w:ascii="Times New Roman" w:hAnsi="Times New Roman" w:cs="Times New Roman"/>
          <w:szCs w:val="24"/>
        </w:rPr>
        <w:t xml:space="preserve">   </w:t>
      </w:r>
      <w:r w:rsidR="00A01FF7" w:rsidRPr="00B314FA">
        <w:rPr>
          <w:rFonts w:ascii="Times New Roman" w:hAnsi="Times New Roman" w:cs="Times New Roman"/>
          <w:szCs w:val="24"/>
        </w:rPr>
        <w:t xml:space="preserve">We </w:t>
      </w:r>
      <w:r w:rsidR="006B04A0" w:rsidRPr="00B314FA">
        <w:rPr>
          <w:rFonts w:ascii="Times New Roman" w:hAnsi="Times New Roman" w:cs="Times New Roman"/>
          <w:szCs w:val="24"/>
        </w:rPr>
        <w:t xml:space="preserve">highly </w:t>
      </w:r>
      <w:r w:rsidR="00A01FF7" w:rsidRPr="00B314FA">
        <w:rPr>
          <w:rFonts w:ascii="Times New Roman" w:hAnsi="Times New Roman" w:cs="Times New Roman"/>
          <w:szCs w:val="24"/>
        </w:rPr>
        <w:t xml:space="preserve">appreciate your </w:t>
      </w:r>
      <w:r w:rsidR="00AC3ACF" w:rsidRPr="00B314FA">
        <w:rPr>
          <w:rFonts w:ascii="Times New Roman" w:hAnsi="Times New Roman" w:cs="Times New Roman"/>
          <w:szCs w:val="24"/>
        </w:rPr>
        <w:t>help</w:t>
      </w:r>
      <w:r w:rsidR="00A01FF7" w:rsidRPr="00B314FA">
        <w:rPr>
          <w:rFonts w:ascii="Times New Roman" w:hAnsi="Times New Roman" w:cs="Times New Roman"/>
          <w:szCs w:val="24"/>
        </w:rPr>
        <w:t xml:space="preserve"> in</w:t>
      </w:r>
      <w:r w:rsidR="00AC3ACF" w:rsidRPr="00B314FA">
        <w:rPr>
          <w:rFonts w:ascii="Times New Roman" w:hAnsi="Times New Roman" w:cs="Times New Roman"/>
          <w:szCs w:val="24"/>
        </w:rPr>
        <w:t xml:space="preserve"> completing</w:t>
      </w:r>
      <w:r w:rsidR="006B04A0" w:rsidRPr="00B314FA">
        <w:rPr>
          <w:rFonts w:ascii="Times New Roman" w:hAnsi="Times New Roman" w:cs="Times New Roman"/>
          <w:szCs w:val="24"/>
        </w:rPr>
        <w:t xml:space="preserve"> this survey.</w:t>
      </w:r>
    </w:p>
    <w:p w14:paraId="6057FC2D" w14:textId="77777777" w:rsidR="00A01FF7" w:rsidRPr="00B314FA" w:rsidRDefault="00A01FF7">
      <w:pPr>
        <w:rPr>
          <w:rFonts w:ascii="Times New Roman" w:hAnsi="Times New Roman" w:cs="Times New Roman"/>
          <w:szCs w:val="24"/>
        </w:rPr>
      </w:pPr>
    </w:p>
    <w:p w14:paraId="2A722AA2" w14:textId="3B49EE21" w:rsidR="00A01FF7" w:rsidRPr="00B314FA" w:rsidRDefault="00AA326E">
      <w:pPr>
        <w:rPr>
          <w:rFonts w:ascii="Times New Roman" w:hAnsi="Times New Roman" w:cs="Times New Roman"/>
          <w:b/>
          <w:szCs w:val="24"/>
          <w:lang w:eastAsia="zh-HK"/>
        </w:rPr>
      </w:pPr>
      <w:r w:rsidRPr="00B314FA">
        <w:rPr>
          <w:rFonts w:ascii="Times New Roman" w:hAnsi="Times New Roman" w:cs="Times New Roman"/>
          <w:b/>
          <w:szCs w:val="24"/>
          <w:lang w:eastAsia="zh-HK"/>
        </w:rPr>
        <w:t xml:space="preserve">Please circle </w:t>
      </w:r>
      <w:r w:rsidR="00174453" w:rsidRPr="00B314FA">
        <w:rPr>
          <w:rFonts w:ascii="Times New Roman" w:hAnsi="Times New Roman" w:cs="Times New Roman" w:hint="eastAsia"/>
          <w:b/>
          <w:i/>
          <w:szCs w:val="24"/>
          <w:lang w:eastAsia="zh-HK"/>
        </w:rPr>
        <w:t>ONE</w:t>
      </w:r>
      <w:r w:rsidR="00174453" w:rsidRPr="00B314FA">
        <w:rPr>
          <w:rFonts w:ascii="Times New Roman" w:hAnsi="Times New Roman" w:cs="Times New Roman" w:hint="eastAsia"/>
          <w:b/>
          <w:szCs w:val="24"/>
          <w:lang w:eastAsia="zh-HK"/>
        </w:rPr>
        <w:t xml:space="preserve"> </w:t>
      </w:r>
      <w:r w:rsidRPr="00B314FA">
        <w:rPr>
          <w:rFonts w:ascii="Times New Roman" w:hAnsi="Times New Roman" w:cs="Times New Roman"/>
          <w:b/>
          <w:szCs w:val="24"/>
          <w:lang w:eastAsia="zh-HK"/>
        </w:rPr>
        <w:t>best-fit answer</w:t>
      </w:r>
      <w:r w:rsidR="00174453" w:rsidRPr="00B314FA">
        <w:rPr>
          <w:rFonts w:ascii="Times New Roman" w:hAnsi="Times New Roman" w:cs="Times New Roman" w:hint="eastAsia"/>
          <w:b/>
          <w:szCs w:val="24"/>
          <w:lang w:eastAsia="zh-HK"/>
        </w:rPr>
        <w:t>, unless otherwise specified</w:t>
      </w:r>
      <w:r w:rsidRPr="00B314FA">
        <w:rPr>
          <w:rFonts w:ascii="Times New Roman" w:hAnsi="Times New Roman" w:cs="Times New Roman"/>
          <w:b/>
          <w:szCs w:val="24"/>
          <w:lang w:eastAsia="zh-HK"/>
        </w:rPr>
        <w:t>.</w:t>
      </w:r>
    </w:p>
    <w:p w14:paraId="56C31979" w14:textId="77777777" w:rsidR="00AA326E" w:rsidRPr="007D0619" w:rsidRDefault="00AA326E">
      <w:pPr>
        <w:rPr>
          <w:rFonts w:ascii="Times New Roman" w:hAnsi="Times New Roman" w:cs="Times New Roman"/>
          <w:sz w:val="20"/>
          <w:szCs w:val="20"/>
          <w:lang w:eastAsia="zh-HK"/>
        </w:rPr>
      </w:pPr>
    </w:p>
    <w:p w14:paraId="78DA4BFC" w14:textId="77777777" w:rsidR="00DF63D1" w:rsidRPr="007D0619" w:rsidRDefault="00DF63D1">
      <w:pPr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u w:val="single"/>
        </w:rPr>
        <w:t>Part A</w:t>
      </w:r>
      <w:r w:rsidRPr="007D0619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7D0619">
        <w:rPr>
          <w:rFonts w:ascii="Times New Roman" w:hAnsi="Times New Roman" w:cs="Times New Roman"/>
          <w:sz w:val="20"/>
          <w:szCs w:val="20"/>
          <w:u w:val="single"/>
        </w:rPr>
        <w:t>Individual Profile</w:t>
      </w:r>
    </w:p>
    <w:p w14:paraId="278987E6" w14:textId="77777777" w:rsidR="00AA326E" w:rsidRPr="007D0619" w:rsidRDefault="00DF63D1" w:rsidP="00DF63D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Your experience: years after graduation</w:t>
      </w:r>
      <w:r w:rsidR="003C4A21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: </w:t>
      </w:r>
    </w:p>
    <w:p w14:paraId="4C3DB447" w14:textId="6C0B587B" w:rsidR="00AA326E" w:rsidRPr="007D0619" w:rsidRDefault="00DF63D1" w:rsidP="00AA326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&lt; 5 years</w:t>
      </w:r>
      <w:r w:rsidR="00711BC9" w:rsidRPr="007D0619">
        <w:rPr>
          <w:rFonts w:ascii="Times New Roman" w:hAnsi="Times New Roman" w:cs="Times New Roman"/>
          <w:sz w:val="20"/>
          <w:szCs w:val="20"/>
        </w:rPr>
        <w:t>;</w:t>
      </w:r>
    </w:p>
    <w:p w14:paraId="1189D17C" w14:textId="0A4E54D5" w:rsidR="00AA326E" w:rsidRPr="007D0619" w:rsidRDefault="00DF63D1" w:rsidP="00AA326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5-10 years</w:t>
      </w:r>
      <w:r w:rsidR="00711BC9" w:rsidRPr="007D0619"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0C0F5A1B" w14:textId="21D0798F" w:rsidR="00AA326E" w:rsidRPr="007D0619" w:rsidRDefault="00AA326E" w:rsidP="00AA326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&gt;</w:t>
      </w:r>
      <w:r w:rsidR="00DF63D1" w:rsidRPr="007D0619">
        <w:rPr>
          <w:rFonts w:ascii="Times New Roman" w:hAnsi="Times New Roman" w:cs="Times New Roman"/>
          <w:sz w:val="20"/>
          <w:szCs w:val="20"/>
        </w:rPr>
        <w:t>10-20 years</w:t>
      </w:r>
      <w:r w:rsidR="00711BC9" w:rsidRPr="007D0619">
        <w:rPr>
          <w:rFonts w:ascii="Times New Roman" w:hAnsi="Times New Roman" w:cs="Times New Roman"/>
          <w:sz w:val="20"/>
          <w:szCs w:val="20"/>
        </w:rPr>
        <w:t>;</w:t>
      </w:r>
    </w:p>
    <w:p w14:paraId="69A1F928" w14:textId="3171FC32" w:rsidR="00DF63D1" w:rsidRPr="007D0619" w:rsidRDefault="00DF63D1" w:rsidP="00AA326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&gt;20 years</w:t>
      </w:r>
    </w:p>
    <w:p w14:paraId="059C0BFF" w14:textId="77777777" w:rsidR="0005297B" w:rsidRPr="007D0619" w:rsidRDefault="00F1439A" w:rsidP="00F1439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What is your specialty: </w:t>
      </w:r>
    </w:p>
    <w:p w14:paraId="5E8AB134" w14:textId="61200BE8" w:rsidR="0005297B" w:rsidRPr="007D0619" w:rsidRDefault="00F1439A" w:rsidP="0005297B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Medicine</w:t>
      </w:r>
      <w:r w:rsidR="00DE3D1D" w:rsidRPr="007D0619">
        <w:rPr>
          <w:rFonts w:ascii="Times New Roman" w:hAnsi="Times New Roman" w:cs="Times New Roman"/>
          <w:sz w:val="20"/>
          <w:szCs w:val="20"/>
        </w:rPr>
        <w:t xml:space="preserve"> (Other than Resp</w:t>
      </w:r>
      <w:r w:rsidR="0005297B" w:rsidRPr="007D0619">
        <w:rPr>
          <w:rFonts w:ascii="Times New Roman" w:hAnsi="Times New Roman" w:cs="Times New Roman"/>
          <w:sz w:val="20"/>
          <w:szCs w:val="20"/>
          <w:lang w:eastAsia="zh-HK"/>
        </w:rPr>
        <w:t>iratory</w:t>
      </w:r>
      <w:r w:rsidR="00DE3D1D" w:rsidRPr="007D0619">
        <w:rPr>
          <w:rFonts w:ascii="Times New Roman" w:hAnsi="Times New Roman" w:cs="Times New Roman"/>
          <w:sz w:val="20"/>
          <w:szCs w:val="20"/>
        </w:rPr>
        <w:t>)</w:t>
      </w:r>
      <w:r w:rsidR="003C4A21" w:rsidRPr="007D0619">
        <w:rPr>
          <w:rFonts w:ascii="Times New Roman" w:hAnsi="Times New Roman" w:cs="Times New Roman"/>
          <w:sz w:val="20"/>
          <w:szCs w:val="20"/>
        </w:rPr>
        <w:t>;</w:t>
      </w:r>
    </w:p>
    <w:p w14:paraId="30F42036" w14:textId="09DF933C" w:rsidR="0005297B" w:rsidRPr="007D0619" w:rsidRDefault="003C4A21" w:rsidP="0005297B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Resp</w:t>
      </w:r>
      <w:r w:rsidR="0005297B" w:rsidRPr="007D0619">
        <w:rPr>
          <w:rFonts w:ascii="Times New Roman" w:hAnsi="Times New Roman" w:cs="Times New Roman"/>
          <w:sz w:val="20"/>
          <w:szCs w:val="20"/>
          <w:lang w:eastAsia="zh-HK"/>
        </w:rPr>
        <w:t>iratory Medicine</w:t>
      </w:r>
      <w:r w:rsidR="003F3FF6"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="00D92CDB" w:rsidRPr="007D0619">
        <w:rPr>
          <w:rFonts w:ascii="Times New Roman" w:hAnsi="Times New Roman" w:cs="Times New Roman"/>
          <w:sz w:val="20"/>
          <w:szCs w:val="20"/>
        </w:rPr>
        <w:t>;</w:t>
      </w:r>
    </w:p>
    <w:p w14:paraId="14FBB326" w14:textId="3D9DAE22" w:rsidR="0005297B" w:rsidRPr="007D0619" w:rsidRDefault="003C4A21" w:rsidP="0005297B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thoracic surgery; </w:t>
      </w:r>
    </w:p>
    <w:p w14:paraId="05E0620E" w14:textId="316C5E65" w:rsidR="00F1439A" w:rsidRPr="007D0619" w:rsidRDefault="00D92CDB" w:rsidP="0005297B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Others</w:t>
      </w:r>
      <w:r w:rsidR="003C4A21" w:rsidRPr="007D0619">
        <w:rPr>
          <w:rFonts w:ascii="Times New Roman" w:hAnsi="Times New Roman" w:cs="Times New Roman"/>
          <w:sz w:val="20"/>
          <w:szCs w:val="20"/>
          <w:lang w:eastAsia="zh-HK"/>
        </w:rPr>
        <w:t>_______</w:t>
      </w:r>
      <w:r w:rsidR="0005297B" w:rsidRPr="007D0619">
        <w:rPr>
          <w:rFonts w:ascii="Times New Roman" w:hAnsi="Times New Roman" w:cs="Times New Roman"/>
          <w:sz w:val="20"/>
          <w:szCs w:val="20"/>
          <w:lang w:eastAsia="zh-HK"/>
        </w:rPr>
        <w:t>_____________________</w:t>
      </w:r>
    </w:p>
    <w:p w14:paraId="2575BC71" w14:textId="77777777" w:rsidR="0005297B" w:rsidRPr="007D0619" w:rsidRDefault="00DF63D1" w:rsidP="00DF63D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Your job description</w:t>
      </w:r>
      <w:r w:rsidR="00600832" w:rsidRPr="007D061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3C4A21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</w:t>
      </w:r>
    </w:p>
    <w:p w14:paraId="33AC9B3F" w14:textId="7FCC8F9B" w:rsidR="0005297B" w:rsidRPr="007D0619" w:rsidRDefault="0005297B" w:rsidP="0005297B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Basic physician trainee</w:t>
      </w:r>
    </w:p>
    <w:p w14:paraId="7846B382" w14:textId="321FB7B7" w:rsidR="0005297B" w:rsidRPr="007D0619" w:rsidRDefault="0005297B" w:rsidP="0005297B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Higher physician</w:t>
      </w:r>
      <w:r w:rsidR="00DF63D1"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t</w:t>
      </w:r>
      <w:r w:rsidR="00DF63D1" w:rsidRPr="007D0619">
        <w:rPr>
          <w:rFonts w:ascii="Times New Roman" w:hAnsi="Times New Roman" w:cs="Times New Roman"/>
          <w:sz w:val="20"/>
          <w:szCs w:val="20"/>
        </w:rPr>
        <w:t>rainee</w:t>
      </w:r>
      <w:r w:rsidR="00FD13BF" w:rsidRPr="007D0619">
        <w:rPr>
          <w:rFonts w:ascii="Times New Roman" w:hAnsi="Times New Roman" w:cs="Times New Roman"/>
          <w:sz w:val="20"/>
          <w:szCs w:val="20"/>
        </w:rPr>
        <w:t xml:space="preserve">;   </w:t>
      </w:r>
    </w:p>
    <w:p w14:paraId="7590B665" w14:textId="70B479C0" w:rsidR="0005297B" w:rsidRPr="007D0619" w:rsidRDefault="00DF63D1" w:rsidP="0005297B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Resident Specialist</w:t>
      </w:r>
      <w:r w:rsidR="00FD13BF" w:rsidRPr="007D0619">
        <w:rPr>
          <w:rFonts w:ascii="Times New Roman" w:hAnsi="Times New Roman" w:cs="Times New Roman"/>
          <w:sz w:val="20"/>
          <w:szCs w:val="20"/>
        </w:rPr>
        <w:t xml:space="preserve">; </w:t>
      </w:r>
      <w:r w:rsidR="00FD13BF" w:rsidRPr="007D0619">
        <w:rPr>
          <w:rFonts w:ascii="Times New Roman" w:hAnsi="Times New Roman" w:cs="Times New Roman"/>
          <w:sz w:val="20"/>
          <w:szCs w:val="20"/>
        </w:rPr>
        <w:tab/>
      </w:r>
    </w:p>
    <w:p w14:paraId="0C1E637E" w14:textId="35E18D3C" w:rsidR="00DF63D1" w:rsidRPr="007D0619" w:rsidRDefault="00B05134" w:rsidP="0005297B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Supervisory role:  </w:t>
      </w:r>
      <w:r w:rsidR="00FD13BF" w:rsidRPr="007D0619">
        <w:rPr>
          <w:rFonts w:ascii="Times New Roman" w:hAnsi="Times New Roman" w:cs="Times New Roman"/>
          <w:sz w:val="20"/>
          <w:szCs w:val="20"/>
        </w:rPr>
        <w:t>AC</w:t>
      </w:r>
      <w:r w:rsidR="00600832" w:rsidRPr="007D0619">
        <w:rPr>
          <w:rFonts w:ascii="Times New Roman" w:hAnsi="Times New Roman" w:cs="Times New Roman"/>
          <w:sz w:val="20"/>
          <w:szCs w:val="20"/>
        </w:rPr>
        <w:t>/</w:t>
      </w:r>
      <w:r w:rsidR="00FD13BF" w:rsidRPr="007D0619">
        <w:rPr>
          <w:rFonts w:ascii="Times New Roman" w:hAnsi="Times New Roman" w:cs="Times New Roman"/>
          <w:sz w:val="20"/>
          <w:szCs w:val="20"/>
        </w:rPr>
        <w:t>SMO/</w:t>
      </w:r>
      <w:r w:rsidR="00600832" w:rsidRPr="007D0619">
        <w:rPr>
          <w:rFonts w:ascii="Times New Roman" w:hAnsi="Times New Roman" w:cs="Times New Roman"/>
          <w:sz w:val="20"/>
          <w:szCs w:val="20"/>
        </w:rPr>
        <w:t>Consultant</w:t>
      </w:r>
      <w:r w:rsidR="00E95271">
        <w:rPr>
          <w:rFonts w:ascii="Times New Roman" w:hAnsi="Times New Roman" w:cs="Times New Roman" w:hint="eastAsia"/>
          <w:sz w:val="20"/>
          <w:szCs w:val="20"/>
          <w:lang w:eastAsia="zh-HK"/>
        </w:rPr>
        <w:t xml:space="preserve"> (Please circle)</w:t>
      </w:r>
    </w:p>
    <w:p w14:paraId="04DB994A" w14:textId="0D8224C5" w:rsidR="00600832" w:rsidRPr="007D0619" w:rsidRDefault="00600832" w:rsidP="0005297B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Others: _____________________</w:t>
      </w:r>
      <w:r w:rsidR="007A4A1C" w:rsidRPr="007D0619">
        <w:rPr>
          <w:rFonts w:ascii="Times New Roman" w:hAnsi="Times New Roman" w:cs="Times New Roman"/>
          <w:sz w:val="20"/>
          <w:szCs w:val="20"/>
        </w:rPr>
        <w:t xml:space="preserve"> (please write)</w:t>
      </w:r>
    </w:p>
    <w:p w14:paraId="77946E6B" w14:textId="2B7E3F32" w:rsidR="00F1439A" w:rsidRPr="007D0619" w:rsidRDefault="003C4A21" w:rsidP="003C4A2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Name of your institution: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________________</w:t>
      </w:r>
      <w:r w:rsidR="00D16DF5" w:rsidRPr="007D0619">
        <w:rPr>
          <w:rFonts w:ascii="Times New Roman" w:hAnsi="Times New Roman" w:cs="Times New Roman"/>
          <w:sz w:val="20"/>
          <w:szCs w:val="20"/>
          <w:lang w:eastAsia="zh-HK"/>
        </w:rPr>
        <w:t>_____</w:t>
      </w:r>
      <w:r w:rsidR="00892618" w:rsidRPr="007D0619">
        <w:rPr>
          <w:rFonts w:ascii="Times New Roman" w:hAnsi="Times New Roman" w:cs="Times New Roman"/>
          <w:sz w:val="20"/>
          <w:szCs w:val="20"/>
          <w:lang w:eastAsia="zh-HK"/>
        </w:rPr>
        <w:t>____________________________________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</w:p>
    <w:p w14:paraId="280B78E6" w14:textId="77777777" w:rsidR="00D16DF5" w:rsidRPr="007D0619" w:rsidRDefault="00D16DF5" w:rsidP="00F1439A">
      <w:pPr>
        <w:rPr>
          <w:rFonts w:ascii="Times New Roman" w:hAnsi="Times New Roman" w:cs="Times New Roman"/>
          <w:sz w:val="20"/>
          <w:szCs w:val="20"/>
          <w:u w:val="single"/>
          <w:lang w:eastAsia="zh-HK"/>
        </w:rPr>
      </w:pPr>
    </w:p>
    <w:p w14:paraId="145CE41A" w14:textId="77777777" w:rsidR="00F1439A" w:rsidRPr="007D0619" w:rsidRDefault="00F1439A" w:rsidP="00F1439A">
      <w:pPr>
        <w:rPr>
          <w:rFonts w:ascii="Times New Roman" w:hAnsi="Times New Roman" w:cs="Times New Roman"/>
          <w:sz w:val="20"/>
          <w:szCs w:val="20"/>
          <w:u w:val="single"/>
        </w:rPr>
      </w:pPr>
      <w:r w:rsidRPr="007D0619">
        <w:rPr>
          <w:rFonts w:ascii="Times New Roman" w:hAnsi="Times New Roman" w:cs="Times New Roman"/>
          <w:sz w:val="20"/>
          <w:szCs w:val="20"/>
          <w:u w:val="single"/>
        </w:rPr>
        <w:t>Part B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  <w:u w:val="single"/>
        </w:rPr>
        <w:t>Pleural procedures</w:t>
      </w:r>
    </w:p>
    <w:p w14:paraId="4AA77C35" w14:textId="77777777" w:rsidR="002A3C53" w:rsidRPr="007D0619" w:rsidRDefault="002941C0" w:rsidP="002A3C53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Do </w:t>
      </w:r>
      <w:r w:rsidR="00FD13BF" w:rsidRPr="007D0619">
        <w:rPr>
          <w:rFonts w:ascii="Times New Roman" w:hAnsi="Times New Roman" w:cs="Times New Roman"/>
          <w:b/>
          <w:sz w:val="20"/>
          <w:szCs w:val="20"/>
        </w:rPr>
        <w:t>you perform thoracic USG in your practice?</w:t>
      </w:r>
    </w:p>
    <w:p w14:paraId="07D3FA07" w14:textId="4F1CC9DD" w:rsidR="000A7804" w:rsidRPr="007D0619" w:rsidRDefault="00FD13BF" w:rsidP="000A7804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No; 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253A13BB" w14:textId="1E7901EC" w:rsidR="000A7804" w:rsidRPr="007D0619" w:rsidRDefault="00FD13BF" w:rsidP="000A7804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 and under supervision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1654D107" w14:textId="234B7E06" w:rsidR="00FD13BF" w:rsidRPr="007D0619" w:rsidRDefault="00FD13BF" w:rsidP="000A7804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 and independently</w:t>
      </w:r>
    </w:p>
    <w:p w14:paraId="03AE0555" w14:textId="77777777" w:rsidR="00651FBF" w:rsidRPr="007D0619" w:rsidRDefault="00651FBF" w:rsidP="00651FBF">
      <w:pPr>
        <w:pStyle w:val="ListParagraph"/>
        <w:ind w:leftChars="0" w:left="840"/>
        <w:rPr>
          <w:rFonts w:ascii="Times New Roman" w:hAnsi="Times New Roman" w:cs="Times New Roman"/>
          <w:sz w:val="20"/>
          <w:szCs w:val="20"/>
        </w:rPr>
      </w:pPr>
    </w:p>
    <w:p w14:paraId="4EE3AFDE" w14:textId="583F2769" w:rsidR="00982C65" w:rsidRPr="007D0619" w:rsidRDefault="00982C65" w:rsidP="00651FBF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Which of the below</w:t>
      </w:r>
      <w:r w:rsidR="00600832" w:rsidRPr="007D0619">
        <w:rPr>
          <w:rFonts w:ascii="Times New Roman" w:hAnsi="Times New Roman" w:cs="Times New Roman"/>
          <w:b/>
          <w:sz w:val="20"/>
          <w:szCs w:val="20"/>
        </w:rPr>
        <w:t xml:space="preserve"> best describe</w:t>
      </w:r>
      <w:r w:rsidRPr="007D0619">
        <w:rPr>
          <w:rFonts w:ascii="Times New Roman" w:hAnsi="Times New Roman" w:cs="Times New Roman"/>
          <w:b/>
          <w:sz w:val="20"/>
          <w:szCs w:val="20"/>
        </w:rPr>
        <w:t>s</w:t>
      </w:r>
      <w:r w:rsidR="00600832" w:rsidRPr="007D0619">
        <w:rPr>
          <w:rFonts w:ascii="Times New Roman" w:hAnsi="Times New Roman" w:cs="Times New Roman"/>
          <w:b/>
          <w:sz w:val="20"/>
          <w:szCs w:val="20"/>
        </w:rPr>
        <w:t xml:space="preserve"> your t</w:t>
      </w:r>
      <w:r w:rsidR="00F1439A" w:rsidRPr="007D0619">
        <w:rPr>
          <w:rFonts w:ascii="Times New Roman" w:hAnsi="Times New Roman" w:cs="Times New Roman"/>
          <w:b/>
          <w:sz w:val="20"/>
          <w:szCs w:val="20"/>
        </w:rPr>
        <w:t>raining in</w:t>
      </w:r>
      <w:r w:rsidR="00600832" w:rsidRPr="007D0619">
        <w:rPr>
          <w:rFonts w:ascii="Times New Roman" w:hAnsi="Times New Roman" w:cs="Times New Roman"/>
          <w:b/>
          <w:sz w:val="20"/>
          <w:szCs w:val="20"/>
        </w:rPr>
        <w:t xml:space="preserve"> Thoracic USG?</w:t>
      </w:r>
      <w:r w:rsidR="00F1439A" w:rsidRPr="007D061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FDEA594" w14:textId="426A0F42" w:rsidR="00600832" w:rsidRPr="007D0619" w:rsidRDefault="00F5776A" w:rsidP="00F5776A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</w:t>
      </w:r>
      <w:r w:rsidR="00600832" w:rsidRPr="007D0619">
        <w:rPr>
          <w:rFonts w:ascii="Times New Roman" w:hAnsi="Times New Roman" w:cs="Times New Roman"/>
          <w:sz w:val="20"/>
          <w:szCs w:val="20"/>
        </w:rPr>
        <w:t>o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formal training</w:t>
      </w:r>
    </w:p>
    <w:p w14:paraId="6B82CEA4" w14:textId="199D26D7" w:rsidR="00600832" w:rsidRPr="007D0619" w:rsidRDefault="00982C65" w:rsidP="00F5776A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s</w:t>
      </w:r>
      <w:r w:rsidR="00600832" w:rsidRPr="007D0619">
        <w:rPr>
          <w:rFonts w:ascii="Times New Roman" w:hAnsi="Times New Roman" w:cs="Times New Roman"/>
          <w:sz w:val="20"/>
          <w:szCs w:val="20"/>
        </w:rPr>
        <w:t>elf-learning</w:t>
      </w:r>
    </w:p>
    <w:p w14:paraId="143E6C68" w14:textId="79D822F3" w:rsidR="00600832" w:rsidRPr="007D0619" w:rsidRDefault="00982C65" w:rsidP="00F5776A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received </w:t>
      </w:r>
      <w:r w:rsidR="00600832" w:rsidRPr="007D0619">
        <w:rPr>
          <w:rFonts w:ascii="Times New Roman" w:hAnsi="Times New Roman" w:cs="Times New Roman"/>
          <w:sz w:val="20"/>
          <w:szCs w:val="20"/>
        </w:rPr>
        <w:t>teaching</w:t>
      </w:r>
      <w:r w:rsidRPr="007D0619">
        <w:rPr>
          <w:rFonts w:ascii="Times New Roman" w:hAnsi="Times New Roman" w:cs="Times New Roman"/>
          <w:sz w:val="20"/>
          <w:szCs w:val="20"/>
        </w:rPr>
        <w:t xml:space="preserve"> and supervision on thoracic USG</w:t>
      </w:r>
      <w:r w:rsidR="00600832" w:rsidRPr="007D0619">
        <w:rPr>
          <w:rFonts w:ascii="Times New Roman" w:hAnsi="Times New Roman" w:cs="Times New Roman"/>
          <w:sz w:val="20"/>
          <w:szCs w:val="20"/>
        </w:rPr>
        <w:t xml:space="preserve"> from peers</w:t>
      </w:r>
      <w:r w:rsidR="005F2984"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="00600832" w:rsidRPr="007D0619">
        <w:rPr>
          <w:rFonts w:ascii="Times New Roman" w:hAnsi="Times New Roman" w:cs="Times New Roman"/>
          <w:sz w:val="20"/>
          <w:szCs w:val="20"/>
        </w:rPr>
        <w:t>or seniors</w:t>
      </w:r>
    </w:p>
    <w:p w14:paraId="39D18AF4" w14:textId="73C1CB85" w:rsidR="00600832" w:rsidRPr="007D0619" w:rsidRDefault="00982C65" w:rsidP="00F5776A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completed a workshop of ≤ 1 day duration</w:t>
      </w:r>
    </w:p>
    <w:p w14:paraId="36CC7CD2" w14:textId="6CA9A845" w:rsidR="005F2984" w:rsidRPr="007D0619" w:rsidRDefault="00982C65" w:rsidP="00F5776A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completed a training course/fellowship/overseas attachment of </w:t>
      </w:r>
      <w:r w:rsidR="00A32FA7" w:rsidRPr="007D0619">
        <w:rPr>
          <w:rFonts w:ascii="Times New Roman" w:hAnsi="Times New Roman" w:cs="Times New Roman"/>
          <w:sz w:val="20"/>
          <w:szCs w:val="20"/>
        </w:rPr>
        <w:t xml:space="preserve">&gt; 1 </w:t>
      </w:r>
      <w:r w:rsidRPr="007D0619">
        <w:rPr>
          <w:rFonts w:ascii="Times New Roman" w:hAnsi="Times New Roman" w:cs="Times New Roman"/>
          <w:sz w:val="20"/>
          <w:szCs w:val="20"/>
        </w:rPr>
        <w:t xml:space="preserve">day </w:t>
      </w:r>
    </w:p>
    <w:p w14:paraId="5DDD5762" w14:textId="54813487" w:rsidR="00711BC9" w:rsidRPr="007D0619" w:rsidRDefault="00711BC9" w:rsidP="00711BC9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lastRenderedPageBreak/>
        <w:t>What sort of procedures you would perform with thoracic USG?</w:t>
      </w:r>
      <w:r w:rsidR="004009E7" w:rsidRPr="007D061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51FBF" w:rsidRPr="007D0619">
        <w:rPr>
          <w:rFonts w:ascii="Times New Roman" w:hAnsi="Times New Roman" w:cs="Times New Roman"/>
          <w:b/>
          <w:sz w:val="20"/>
          <w:szCs w:val="20"/>
        </w:rPr>
        <w:t xml:space="preserve">(can </w:t>
      </w:r>
      <w:r w:rsidR="00651FBF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circle</w:t>
      </w:r>
      <w:r w:rsidR="00651FBF" w:rsidRPr="007D061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51FBF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more than one</w:t>
      </w:r>
      <w:r w:rsidR="004009E7" w:rsidRPr="007D0619">
        <w:rPr>
          <w:rFonts w:ascii="Times New Roman" w:hAnsi="Times New Roman" w:cs="Times New Roman"/>
          <w:b/>
          <w:sz w:val="20"/>
          <w:szCs w:val="20"/>
        </w:rPr>
        <w:t>)</w:t>
      </w:r>
    </w:p>
    <w:p w14:paraId="0F6E354E" w14:textId="62936058" w:rsidR="00BE7AAC" w:rsidRPr="007D0619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I do not perform thoracic USG</w:t>
      </w:r>
    </w:p>
    <w:p w14:paraId="23E5B5BC" w14:textId="4AE3EDDB" w:rsidR="00651FBF" w:rsidRPr="007D0619" w:rsidRDefault="00711BC9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inspection only;</w:t>
      </w:r>
      <w:r w:rsidR="00BE7AAC" w:rsidRPr="007D061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787955" w14:textId="2528B4E4" w:rsidR="00651FBF" w:rsidRPr="007D0619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pleural tapping; </w:t>
      </w:r>
    </w:p>
    <w:p w14:paraId="11FF97A1" w14:textId="25B04980" w:rsidR="00BE7AAC" w:rsidRPr="007D0619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pleural biopsy</w:t>
      </w:r>
    </w:p>
    <w:p w14:paraId="4C306628" w14:textId="77006F97" w:rsidR="00651FBF" w:rsidRPr="007D0619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FNAC lung biopsy; </w:t>
      </w:r>
    </w:p>
    <w:p w14:paraId="67C9D438" w14:textId="51538AAA" w:rsidR="00651FBF" w:rsidRPr="007D0619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Trucut biopsy; </w:t>
      </w:r>
    </w:p>
    <w:p w14:paraId="1568A800" w14:textId="6EE740A6" w:rsidR="00BE7AAC" w:rsidRPr="007D0619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intercostal drainage for </w:t>
      </w:r>
      <w:r w:rsidR="006852F2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pleural </w:t>
      </w:r>
      <w:r w:rsidRPr="007D0619">
        <w:rPr>
          <w:rFonts w:ascii="Times New Roman" w:hAnsi="Times New Roman" w:cs="Times New Roman"/>
          <w:sz w:val="20"/>
          <w:szCs w:val="20"/>
        </w:rPr>
        <w:t>effusions</w:t>
      </w:r>
      <w:r w:rsidR="006852F2" w:rsidRPr="007D0619">
        <w:rPr>
          <w:rFonts w:ascii="Times New Roman" w:hAnsi="Times New Roman" w:cs="Times New Roman"/>
          <w:sz w:val="20"/>
          <w:szCs w:val="20"/>
          <w:lang w:eastAsia="zh-HK"/>
        </w:rPr>
        <w:t>;</w:t>
      </w:r>
    </w:p>
    <w:p w14:paraId="488FA1FB" w14:textId="25DE2020" w:rsidR="00651FBF" w:rsidRPr="007D0619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intercostal drainage for pneumothorax;</w:t>
      </w:r>
    </w:p>
    <w:p w14:paraId="6B01B76D" w14:textId="5C304783" w:rsidR="00BE7AAC" w:rsidRDefault="00BE7AAC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before pleuroscopy</w:t>
      </w:r>
    </w:p>
    <w:p w14:paraId="433449BA" w14:textId="73098A44" w:rsidR="00E05678" w:rsidRPr="007D0619" w:rsidRDefault="00E05678" w:rsidP="00651FBF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-i of the above</w:t>
      </w:r>
    </w:p>
    <w:p w14:paraId="3BE6CFFA" w14:textId="54B221F6" w:rsidR="00BE7AAC" w:rsidRPr="007D0619" w:rsidRDefault="00BE7AAC" w:rsidP="00BE7AA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How often do you use thoracic USG in the pr</w:t>
      </w:r>
      <w:r w:rsidR="007D3554">
        <w:rPr>
          <w:rFonts w:ascii="Times New Roman" w:hAnsi="Times New Roman" w:cs="Times New Roman"/>
          <w:b/>
          <w:sz w:val="20"/>
          <w:szCs w:val="20"/>
        </w:rPr>
        <w:t>ocedures during pleural tapping</w:t>
      </w:r>
      <w:r w:rsidRPr="007D0619">
        <w:rPr>
          <w:rFonts w:ascii="Times New Roman" w:hAnsi="Times New Roman" w:cs="Times New Roman"/>
          <w:b/>
          <w:sz w:val="20"/>
          <w:szCs w:val="20"/>
        </w:rPr>
        <w:t>?</w:t>
      </w:r>
    </w:p>
    <w:p w14:paraId="588D9687" w14:textId="7B68D173" w:rsidR="005E0768" w:rsidRPr="007D0619" w:rsidRDefault="00BE7AAC" w:rsidP="005E076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t at all</w:t>
      </w:r>
      <w:r w:rsidR="005E0768" w:rsidRPr="007D0619">
        <w:rPr>
          <w:rFonts w:ascii="Times New Roman" w:hAnsi="Times New Roman" w:cs="Times New Roman"/>
          <w:sz w:val="20"/>
          <w:szCs w:val="20"/>
          <w:lang w:eastAsia="zh-HK"/>
        </w:rPr>
        <w:t>, I perform percussion only</w:t>
      </w:r>
      <w:r w:rsidRPr="007D0619">
        <w:rPr>
          <w:rFonts w:ascii="Times New Roman" w:hAnsi="Times New Roman" w:cs="Times New Roman"/>
          <w:sz w:val="20"/>
          <w:szCs w:val="20"/>
        </w:rPr>
        <w:t xml:space="preserve">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5855D6CC" w14:textId="7F383125" w:rsidR="005E0768" w:rsidRPr="007D0619" w:rsidRDefault="00BE7AAC" w:rsidP="005E076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&lt; 33%; 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0E593B55" w14:textId="77777777" w:rsidR="005E0768" w:rsidRPr="007D0619" w:rsidRDefault="00BE7AAC" w:rsidP="005E076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33- 66%; 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20C57B92" w14:textId="3080A9E4" w:rsidR="00BE7AAC" w:rsidRPr="007D0619" w:rsidRDefault="00BE7AAC" w:rsidP="005E076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66%</w:t>
      </w:r>
      <w:r w:rsidR="005E0768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- 100%</w:t>
      </w:r>
    </w:p>
    <w:p w14:paraId="53224A08" w14:textId="24AC267A" w:rsidR="008120AA" w:rsidRPr="007D0619" w:rsidRDefault="00BE7AAC" w:rsidP="005E076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I do not perform pleural tapping</w:t>
      </w:r>
    </w:p>
    <w:p w14:paraId="5302592F" w14:textId="77777777" w:rsidR="005E0768" w:rsidRPr="007D0619" w:rsidRDefault="00FD13BF" w:rsidP="00FD13BF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Do you perform closed pleu</w:t>
      </w:r>
      <w:r w:rsidR="00355A31" w:rsidRPr="007D0619">
        <w:rPr>
          <w:rFonts w:ascii="Times New Roman" w:hAnsi="Times New Roman" w:cs="Times New Roman"/>
          <w:b/>
          <w:sz w:val="20"/>
          <w:szCs w:val="20"/>
        </w:rPr>
        <w:t>ral biopsy?</w:t>
      </w:r>
      <w:r w:rsidR="00355A31" w:rsidRPr="007D0619">
        <w:rPr>
          <w:rFonts w:ascii="Times New Roman" w:hAnsi="Times New Roman" w:cs="Times New Roman"/>
          <w:b/>
          <w:sz w:val="20"/>
          <w:szCs w:val="20"/>
        </w:rPr>
        <w:tab/>
      </w:r>
      <w:r w:rsidR="00355A31" w:rsidRPr="007D0619">
        <w:rPr>
          <w:rFonts w:ascii="Times New Roman" w:hAnsi="Times New Roman" w:cs="Times New Roman"/>
          <w:b/>
          <w:sz w:val="20"/>
          <w:szCs w:val="20"/>
        </w:rPr>
        <w:tab/>
      </w:r>
    </w:p>
    <w:p w14:paraId="33CEC331" w14:textId="3E774B20" w:rsidR="005E0768" w:rsidRPr="007D0619" w:rsidRDefault="00355A31" w:rsidP="005E0768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;  </w:t>
      </w:r>
    </w:p>
    <w:p w14:paraId="657F055F" w14:textId="0189DCE7" w:rsidR="00355A31" w:rsidRPr="007D0619" w:rsidRDefault="00355A31" w:rsidP="005E0768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</w:p>
    <w:p w14:paraId="54FE0000" w14:textId="16CA3DAE" w:rsidR="00711BC9" w:rsidRPr="00E90B0F" w:rsidRDefault="00ED31E5" w:rsidP="00ED31E5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E90B0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hich one of the following best describe</w:t>
      </w:r>
      <w:r w:rsidR="00D1634C" w:rsidRPr="00E90B0F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zh-HK"/>
        </w:rPr>
        <w:t>s</w:t>
      </w:r>
      <w:r w:rsidRPr="00E90B0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your next step </w:t>
      </w:r>
      <w:r w:rsidRPr="00E90B0F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zh-HK"/>
        </w:rPr>
        <w:t>of investigations for</w:t>
      </w:r>
      <w:r w:rsidRPr="00E90B0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exudative effusions of unknown origin after pleural tapping?</w:t>
      </w:r>
      <w:r w:rsidRPr="00E90B0F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zh-HK"/>
        </w:rPr>
        <w:t xml:space="preserve"> </w:t>
      </w:r>
      <w:r w:rsidR="00DE3D1D" w:rsidRPr="00E90B0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6CB33343" w14:textId="03E38993" w:rsidR="00ED31E5" w:rsidRPr="00E90B0F" w:rsidRDefault="00711BC9" w:rsidP="00D1634C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E90B0F">
        <w:rPr>
          <w:rFonts w:ascii="Times New Roman" w:hAnsi="Times New Roman" w:cs="Times New Roman"/>
          <w:sz w:val="20"/>
          <w:szCs w:val="20"/>
        </w:rPr>
        <w:t xml:space="preserve">repeat tapping; </w:t>
      </w:r>
    </w:p>
    <w:p w14:paraId="2F52EED2" w14:textId="4B2185DF" w:rsidR="00711BC9" w:rsidRPr="00E90B0F" w:rsidRDefault="00711BC9" w:rsidP="00D1634C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90B0F">
        <w:rPr>
          <w:rFonts w:ascii="Times New Roman" w:hAnsi="Times New Roman" w:cs="Times New Roman"/>
          <w:sz w:val="20"/>
          <w:szCs w:val="20"/>
        </w:rPr>
        <w:t>closed pleural biopsy;</w:t>
      </w:r>
    </w:p>
    <w:p w14:paraId="67AD07E3" w14:textId="6019A210" w:rsidR="00D1634C" w:rsidRPr="00E90B0F" w:rsidRDefault="00711BC9" w:rsidP="00D1634C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E90B0F">
        <w:rPr>
          <w:rFonts w:ascii="Times New Roman" w:hAnsi="Times New Roman" w:cs="Times New Roman"/>
          <w:sz w:val="20"/>
          <w:szCs w:val="20"/>
        </w:rPr>
        <w:t>image-guided (USG or CT) pleural biopsy;</w:t>
      </w:r>
    </w:p>
    <w:p w14:paraId="50B948BF" w14:textId="526B28C9" w:rsidR="00D1634C" w:rsidRPr="00E90B0F" w:rsidRDefault="00711BC9" w:rsidP="00D1634C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E90B0F">
        <w:rPr>
          <w:rFonts w:ascii="Times New Roman" w:hAnsi="Times New Roman" w:cs="Times New Roman"/>
          <w:sz w:val="20"/>
          <w:szCs w:val="20"/>
        </w:rPr>
        <w:t xml:space="preserve">pleuroscopy; </w:t>
      </w:r>
    </w:p>
    <w:p w14:paraId="1BA0BA92" w14:textId="389D7DF5" w:rsidR="00711BC9" w:rsidRPr="00E90B0F" w:rsidRDefault="00711BC9" w:rsidP="00D1634C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90B0F">
        <w:rPr>
          <w:rFonts w:ascii="Times New Roman" w:hAnsi="Times New Roman" w:cs="Times New Roman"/>
          <w:sz w:val="20"/>
          <w:szCs w:val="20"/>
        </w:rPr>
        <w:t>VATS</w:t>
      </w:r>
      <w:r w:rsidR="00D1634C" w:rsidRPr="00E90B0F">
        <w:rPr>
          <w:rFonts w:ascii="Times New Roman" w:hAnsi="Times New Roman" w:cs="Times New Roman"/>
          <w:sz w:val="20"/>
          <w:szCs w:val="20"/>
          <w:lang w:eastAsia="zh-HK"/>
        </w:rPr>
        <w:t>;</w:t>
      </w:r>
    </w:p>
    <w:p w14:paraId="00222313" w14:textId="080489EA" w:rsidR="00711BC9" w:rsidRPr="00E90B0F" w:rsidRDefault="00711BC9" w:rsidP="00D1634C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90B0F">
        <w:rPr>
          <w:rFonts w:ascii="Times New Roman" w:hAnsi="Times New Roman" w:cs="Times New Roman"/>
          <w:sz w:val="20"/>
          <w:szCs w:val="20"/>
        </w:rPr>
        <w:t>I do not treat pleural effusions</w:t>
      </w:r>
    </w:p>
    <w:p w14:paraId="412F7CD2" w14:textId="429406E9" w:rsidR="009667B4" w:rsidRPr="00E90B0F" w:rsidRDefault="00711BC9" w:rsidP="00EE0B2B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E90B0F">
        <w:rPr>
          <w:rFonts w:ascii="Times New Roman" w:hAnsi="Times New Roman" w:cs="Times New Roman"/>
          <w:b/>
          <w:sz w:val="20"/>
          <w:szCs w:val="20"/>
        </w:rPr>
        <w:t>Do you perform pleuroscopy</w:t>
      </w:r>
      <w:r w:rsidR="009667B4" w:rsidRPr="00E90B0F">
        <w:rPr>
          <w:rFonts w:ascii="Times New Roman" w:hAnsi="Times New Roman" w:cs="Times New Roman"/>
          <w:b/>
          <w:sz w:val="20"/>
          <w:szCs w:val="20"/>
        </w:rPr>
        <w:t xml:space="preserve"> under </w:t>
      </w:r>
      <w:r w:rsidR="009667B4" w:rsidRPr="00E90B0F">
        <w:rPr>
          <w:rFonts w:ascii="Times New Roman" w:hAnsi="Times New Roman" w:cs="Times New Roman"/>
          <w:b/>
          <w:sz w:val="20"/>
          <w:szCs w:val="20"/>
          <w:lang w:eastAsia="zh-HK"/>
        </w:rPr>
        <w:t>local anaesthesia/conscious sedation</w:t>
      </w:r>
      <w:r w:rsidRPr="00E90B0F">
        <w:rPr>
          <w:rFonts w:ascii="Times New Roman" w:hAnsi="Times New Roman" w:cs="Times New Roman"/>
          <w:b/>
          <w:sz w:val="20"/>
          <w:szCs w:val="20"/>
        </w:rPr>
        <w:t>?</w:t>
      </w:r>
      <w:r w:rsidR="00DE3D1D" w:rsidRPr="00E90B0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03A1D81" w14:textId="012E5C3C" w:rsidR="009667B4" w:rsidRPr="007D0619" w:rsidRDefault="00711BC9" w:rsidP="009667B4">
      <w:pPr>
        <w:pStyle w:val="ListParagraph"/>
        <w:numPr>
          <w:ilvl w:val="0"/>
          <w:numId w:val="1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  <w:r w:rsidR="0005035F">
        <w:rPr>
          <w:rFonts w:ascii="Times New Roman" w:hAnsi="Times New Roman" w:cs="Times New Roman"/>
          <w:sz w:val="20"/>
          <w:szCs w:val="20"/>
        </w:rPr>
        <w:t xml:space="preserve"> (go to Q.13</w:t>
      </w:r>
      <w:r w:rsidR="002A3C53" w:rsidRPr="007D0619">
        <w:rPr>
          <w:rFonts w:ascii="Times New Roman" w:hAnsi="Times New Roman" w:cs="Times New Roman"/>
          <w:sz w:val="20"/>
          <w:szCs w:val="20"/>
        </w:rPr>
        <w:t xml:space="preserve">) </w:t>
      </w:r>
      <w:r w:rsidRPr="007D0619">
        <w:rPr>
          <w:rFonts w:ascii="Times New Roman" w:hAnsi="Times New Roman" w:cs="Times New Roman"/>
          <w:sz w:val="20"/>
          <w:szCs w:val="20"/>
        </w:rPr>
        <w:t xml:space="preserve">;  </w:t>
      </w:r>
    </w:p>
    <w:p w14:paraId="44154D4E" w14:textId="7ECE97FC" w:rsidR="009667B4" w:rsidRPr="007D0619" w:rsidRDefault="00711BC9" w:rsidP="009667B4">
      <w:pPr>
        <w:pStyle w:val="ListParagraph"/>
        <w:numPr>
          <w:ilvl w:val="0"/>
          <w:numId w:val="1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 and under supervision; </w:t>
      </w:r>
    </w:p>
    <w:p w14:paraId="26E9378C" w14:textId="56A9A245" w:rsidR="00711BC9" w:rsidRPr="007D0619" w:rsidRDefault="00711BC9" w:rsidP="009667B4">
      <w:pPr>
        <w:pStyle w:val="ListParagraph"/>
        <w:numPr>
          <w:ilvl w:val="0"/>
          <w:numId w:val="1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 and independently </w:t>
      </w:r>
    </w:p>
    <w:p w14:paraId="4ADFD085" w14:textId="77777777" w:rsidR="00294F38" w:rsidRPr="007D0619" w:rsidRDefault="00294F38" w:rsidP="00294F38">
      <w:pPr>
        <w:pStyle w:val="ListParagraph"/>
        <w:ind w:leftChars="0" w:left="840"/>
        <w:rPr>
          <w:rFonts w:ascii="Times New Roman" w:hAnsi="Times New Roman" w:cs="Times New Roman"/>
          <w:sz w:val="20"/>
          <w:szCs w:val="20"/>
        </w:rPr>
      </w:pPr>
    </w:p>
    <w:p w14:paraId="5C04C13C" w14:textId="6E94020A" w:rsidR="00BE7AAC" w:rsidRPr="00E90B0F" w:rsidRDefault="00BE7AAC" w:rsidP="00BE7AA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E90B0F">
        <w:rPr>
          <w:rFonts w:ascii="Times New Roman" w:hAnsi="Times New Roman" w:cs="Times New Roman"/>
          <w:b/>
          <w:sz w:val="20"/>
          <w:szCs w:val="20"/>
        </w:rPr>
        <w:t>What sort of procedures you would per</w:t>
      </w:r>
      <w:r w:rsidR="002A3C53" w:rsidRPr="00E90B0F">
        <w:rPr>
          <w:rFonts w:ascii="Times New Roman" w:hAnsi="Times New Roman" w:cs="Times New Roman"/>
          <w:b/>
          <w:sz w:val="20"/>
          <w:szCs w:val="20"/>
        </w:rPr>
        <w:t>form during pleuroscopy? (can</w:t>
      </w:r>
      <w:r w:rsidR="00892618" w:rsidRPr="00E90B0F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circle more than one</w:t>
      </w:r>
      <w:r w:rsidR="002A3C53" w:rsidRPr="00E90B0F">
        <w:rPr>
          <w:rFonts w:ascii="Times New Roman" w:hAnsi="Times New Roman" w:cs="Times New Roman"/>
          <w:b/>
          <w:sz w:val="20"/>
          <w:szCs w:val="20"/>
        </w:rPr>
        <w:t>)</w:t>
      </w:r>
    </w:p>
    <w:p w14:paraId="254B34B6" w14:textId="00D56E3E" w:rsidR="00892618" w:rsidRPr="007D0619" w:rsidRDefault="002A3C53" w:rsidP="00892618">
      <w:pPr>
        <w:pStyle w:val="ListParagraph"/>
        <w:numPr>
          <w:ilvl w:val="0"/>
          <w:numId w:val="1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parietal pleural biopsy;</w:t>
      </w:r>
    </w:p>
    <w:p w14:paraId="0419DED9" w14:textId="16F2FFD7" w:rsidR="00892618" w:rsidRPr="007D0619" w:rsidRDefault="002A3C53" w:rsidP="00892618">
      <w:pPr>
        <w:pStyle w:val="ListParagraph"/>
        <w:numPr>
          <w:ilvl w:val="0"/>
          <w:numId w:val="1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visceral pleural biopsy; </w:t>
      </w:r>
    </w:p>
    <w:p w14:paraId="3D7610A9" w14:textId="034DA13E" w:rsidR="002A3C53" w:rsidRPr="007D0619" w:rsidRDefault="002A3C53" w:rsidP="00892618">
      <w:pPr>
        <w:pStyle w:val="ListParagraph"/>
        <w:numPr>
          <w:ilvl w:val="0"/>
          <w:numId w:val="1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lung biopsy;</w:t>
      </w:r>
    </w:p>
    <w:p w14:paraId="23563685" w14:textId="542F8719" w:rsidR="00892618" w:rsidRPr="007D0619" w:rsidRDefault="002A3C53" w:rsidP="00892618">
      <w:pPr>
        <w:pStyle w:val="ListParagraph"/>
        <w:numPr>
          <w:ilvl w:val="0"/>
          <w:numId w:val="1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talc pleurodesis; </w:t>
      </w:r>
    </w:p>
    <w:p w14:paraId="7569F284" w14:textId="3E5EBBCA" w:rsidR="002A3C53" w:rsidRPr="007D0619" w:rsidRDefault="002A3C53" w:rsidP="00892618">
      <w:pPr>
        <w:pStyle w:val="ListParagraph"/>
        <w:numPr>
          <w:ilvl w:val="0"/>
          <w:numId w:val="1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lastRenderedPageBreak/>
        <w:t>Others: ___________________</w:t>
      </w:r>
      <w:r w:rsidR="007A4A1C" w:rsidRPr="007D0619">
        <w:rPr>
          <w:rFonts w:ascii="Times New Roman" w:hAnsi="Times New Roman" w:cs="Times New Roman"/>
          <w:sz w:val="20"/>
          <w:szCs w:val="20"/>
        </w:rPr>
        <w:t xml:space="preserve"> (please write)</w:t>
      </w:r>
    </w:p>
    <w:p w14:paraId="487086B1" w14:textId="77777777" w:rsidR="00C17363" w:rsidRPr="007D0619" w:rsidRDefault="00C17363" w:rsidP="007A4A1C">
      <w:pPr>
        <w:pStyle w:val="ListParagraph"/>
        <w:ind w:leftChars="0" w:left="360" w:firstLine="120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FEC20B9" w14:textId="77777777" w:rsidR="002A3C53" w:rsidRPr="007D0619" w:rsidRDefault="00F1439A" w:rsidP="00F1439A">
      <w:pPr>
        <w:rPr>
          <w:rFonts w:ascii="Times New Roman" w:hAnsi="Times New Roman" w:cs="Times New Roman"/>
          <w:sz w:val="20"/>
          <w:szCs w:val="20"/>
          <w:u w:val="single"/>
        </w:rPr>
      </w:pPr>
      <w:r w:rsidRPr="007D0619">
        <w:rPr>
          <w:rFonts w:ascii="Times New Roman" w:hAnsi="Times New Roman" w:cs="Times New Roman"/>
          <w:sz w:val="20"/>
          <w:szCs w:val="20"/>
          <w:u w:val="single"/>
        </w:rPr>
        <w:t>Part C</w:t>
      </w:r>
      <w:r w:rsidRPr="007D0619">
        <w:rPr>
          <w:rFonts w:ascii="Times New Roman" w:hAnsi="Times New Roman" w:cs="Times New Roman"/>
          <w:sz w:val="20"/>
          <w:szCs w:val="20"/>
        </w:rPr>
        <w:t xml:space="preserve">  </w:t>
      </w:r>
      <w:r w:rsidRPr="007D0619">
        <w:rPr>
          <w:rFonts w:ascii="Times New Roman" w:hAnsi="Times New Roman" w:cs="Times New Roman"/>
          <w:sz w:val="20"/>
          <w:szCs w:val="20"/>
          <w:u w:val="single"/>
        </w:rPr>
        <w:t>Management of Pneumothorax</w:t>
      </w:r>
      <w:r w:rsidR="00D92CDB" w:rsidRPr="007D0619">
        <w:rPr>
          <w:rFonts w:ascii="Times New Roman" w:hAnsi="Times New Roman" w:cs="Times New Roman"/>
          <w:sz w:val="20"/>
          <w:szCs w:val="20"/>
          <w:u w:val="single"/>
        </w:rPr>
        <w:t xml:space="preserve"> (PNX)</w:t>
      </w:r>
    </w:p>
    <w:p w14:paraId="753CC7B0" w14:textId="77777777" w:rsidR="005152D8" w:rsidRPr="007D0619" w:rsidRDefault="00F1439A" w:rsidP="00F1439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 Do you perform pleural aspiration</w:t>
      </w:r>
      <w:r w:rsidR="00D92CDB" w:rsidRPr="007D0619">
        <w:rPr>
          <w:rFonts w:ascii="Times New Roman" w:hAnsi="Times New Roman" w:cs="Times New Roman"/>
          <w:b/>
          <w:sz w:val="20"/>
          <w:szCs w:val="20"/>
        </w:rPr>
        <w:t xml:space="preserve"> for PNX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?  </w:t>
      </w:r>
    </w:p>
    <w:p w14:paraId="34859E5D" w14:textId="31D09EC4" w:rsidR="005152D8" w:rsidRPr="007D0619" w:rsidRDefault="00F1439A" w:rsidP="005152D8">
      <w:pPr>
        <w:pStyle w:val="ListParagraph"/>
        <w:numPr>
          <w:ilvl w:val="0"/>
          <w:numId w:val="13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  <w:r w:rsidR="005152D8" w:rsidRPr="007D0619">
        <w:rPr>
          <w:rFonts w:ascii="Times New Roman" w:hAnsi="Times New Roman" w:cs="Times New Roman"/>
          <w:sz w:val="20"/>
          <w:szCs w:val="20"/>
          <w:lang w:eastAsia="zh-HK"/>
        </w:rPr>
        <w:t>,</w:t>
      </w:r>
      <w:r w:rsidR="005152D8"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="005152D8" w:rsidRPr="007D0619">
        <w:rPr>
          <w:rFonts w:ascii="Times New Roman" w:hAnsi="Times New Roman" w:cs="Times New Roman"/>
          <w:sz w:val="20"/>
          <w:szCs w:val="20"/>
          <w:lang w:eastAsia="zh-HK"/>
        </w:rPr>
        <w:t>I seldom perform pleural aspiration for any sort of PNX</w:t>
      </w:r>
      <w:r w:rsidRPr="007D0619">
        <w:rPr>
          <w:rFonts w:ascii="Times New Roman" w:hAnsi="Times New Roman" w:cs="Times New Roman"/>
          <w:sz w:val="20"/>
          <w:szCs w:val="20"/>
        </w:rPr>
        <w:t xml:space="preserve"> (go to Q</w:t>
      </w:r>
      <w:r w:rsidR="005152D8" w:rsidRPr="007D0619">
        <w:rPr>
          <w:rFonts w:ascii="Times New Roman" w:hAnsi="Times New Roman" w:cs="Times New Roman"/>
          <w:sz w:val="20"/>
          <w:szCs w:val="20"/>
        </w:rPr>
        <w:t>1</w:t>
      </w:r>
      <w:r w:rsidR="005152D8" w:rsidRPr="007D0619">
        <w:rPr>
          <w:rFonts w:ascii="Times New Roman" w:hAnsi="Times New Roman" w:cs="Times New Roman"/>
          <w:sz w:val="20"/>
          <w:szCs w:val="20"/>
          <w:lang w:eastAsia="zh-HK"/>
        </w:rPr>
        <w:t>5</w:t>
      </w:r>
      <w:r w:rsidRPr="007D0619">
        <w:rPr>
          <w:rFonts w:ascii="Times New Roman" w:hAnsi="Times New Roman" w:cs="Times New Roman"/>
          <w:sz w:val="20"/>
          <w:szCs w:val="20"/>
        </w:rPr>
        <w:t xml:space="preserve">); </w:t>
      </w:r>
    </w:p>
    <w:p w14:paraId="40B02CAD" w14:textId="2E036FD0" w:rsidR="00F1439A" w:rsidRPr="007D0619" w:rsidRDefault="00F1439A" w:rsidP="005152D8">
      <w:pPr>
        <w:pStyle w:val="ListParagraph"/>
        <w:numPr>
          <w:ilvl w:val="0"/>
          <w:numId w:val="1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41AED006" w14:textId="2B5DC904" w:rsidR="00F1439A" w:rsidRPr="007D0619" w:rsidRDefault="00F1439A" w:rsidP="00F1439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="00C545D7" w:rsidRPr="007D0619">
        <w:rPr>
          <w:rFonts w:ascii="Times New Roman" w:hAnsi="Times New Roman" w:cs="Times New Roman"/>
          <w:b/>
          <w:sz w:val="20"/>
          <w:szCs w:val="20"/>
        </w:rPr>
        <w:t xml:space="preserve">Which type(s) of PNX would you perform pleural aspiration? (can </w:t>
      </w:r>
      <w:r w:rsidR="005152D8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circle more than one</w:t>
      </w:r>
      <w:r w:rsidR="00C545D7" w:rsidRPr="007D0619">
        <w:rPr>
          <w:rFonts w:ascii="Times New Roman" w:hAnsi="Times New Roman" w:cs="Times New Roman"/>
          <w:b/>
          <w:sz w:val="20"/>
          <w:szCs w:val="20"/>
        </w:rPr>
        <w:t>)</w:t>
      </w:r>
    </w:p>
    <w:p w14:paraId="47F55CF1" w14:textId="66AE9F3E" w:rsidR="005152D8" w:rsidRPr="007D0619" w:rsidRDefault="00DE3D1D" w:rsidP="005152D8">
      <w:pPr>
        <w:pStyle w:val="ListParagraph"/>
        <w:numPr>
          <w:ilvl w:val="0"/>
          <w:numId w:val="14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Primary spontaneous pneumothorax (</w:t>
      </w:r>
      <w:r w:rsidR="00EA3213" w:rsidRPr="007D0619">
        <w:rPr>
          <w:rFonts w:ascii="Times New Roman" w:hAnsi="Times New Roman" w:cs="Times New Roman"/>
          <w:sz w:val="20"/>
          <w:szCs w:val="20"/>
        </w:rPr>
        <w:t>PSP</w:t>
      </w:r>
      <w:r w:rsidRPr="007D0619">
        <w:rPr>
          <w:rFonts w:ascii="Times New Roman" w:hAnsi="Times New Roman" w:cs="Times New Roman"/>
          <w:sz w:val="20"/>
          <w:szCs w:val="20"/>
        </w:rPr>
        <w:t>)</w:t>
      </w:r>
      <w:r w:rsidR="00C545D7" w:rsidRPr="007D0619">
        <w:rPr>
          <w:rFonts w:ascii="Times New Roman" w:hAnsi="Times New Roman" w:cs="Times New Roman"/>
          <w:sz w:val="20"/>
          <w:szCs w:val="20"/>
        </w:rPr>
        <w:t xml:space="preserve">;  </w:t>
      </w:r>
      <w:r w:rsidR="00C545D7" w:rsidRPr="007D0619">
        <w:rPr>
          <w:rFonts w:ascii="Times New Roman" w:hAnsi="Times New Roman" w:cs="Times New Roman"/>
          <w:sz w:val="20"/>
          <w:szCs w:val="20"/>
        </w:rPr>
        <w:tab/>
      </w:r>
    </w:p>
    <w:p w14:paraId="0BEF64AC" w14:textId="542001BC" w:rsidR="005152D8" w:rsidRPr="007D0619" w:rsidRDefault="00DE3D1D" w:rsidP="005152D8">
      <w:pPr>
        <w:pStyle w:val="ListParagraph"/>
        <w:numPr>
          <w:ilvl w:val="0"/>
          <w:numId w:val="14"/>
        </w:numPr>
        <w:ind w:leftChars="0"/>
        <w:rPr>
          <w:rFonts w:ascii="Times New Roman" w:eastAsia="PMingLiU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Secondary spontaneous pneumothorax (</w:t>
      </w:r>
      <w:r w:rsidR="00EA3213" w:rsidRPr="007D0619">
        <w:rPr>
          <w:rFonts w:ascii="Times New Roman" w:hAnsi="Times New Roman" w:cs="Times New Roman"/>
          <w:sz w:val="20"/>
          <w:szCs w:val="20"/>
        </w:rPr>
        <w:t>SSP</w:t>
      </w:r>
      <w:r w:rsidRPr="007D0619">
        <w:rPr>
          <w:rFonts w:ascii="Times New Roman" w:hAnsi="Times New Roman" w:cs="Times New Roman"/>
          <w:sz w:val="20"/>
          <w:szCs w:val="20"/>
        </w:rPr>
        <w:t>)</w:t>
      </w:r>
      <w:r w:rsidR="00C545D7" w:rsidRPr="007D0619">
        <w:rPr>
          <w:rFonts w:ascii="Times New Roman" w:eastAsia="PMingLiU" w:hAnsi="Times New Roman" w:cs="Times New Roman"/>
          <w:sz w:val="20"/>
          <w:szCs w:val="20"/>
        </w:rPr>
        <w:t xml:space="preserve">;  </w:t>
      </w:r>
      <w:r w:rsidR="00C545D7" w:rsidRPr="007D0619">
        <w:rPr>
          <w:rFonts w:ascii="Times New Roman" w:eastAsia="PMingLiU" w:hAnsi="Times New Roman" w:cs="Times New Roman"/>
          <w:sz w:val="20"/>
          <w:szCs w:val="20"/>
        </w:rPr>
        <w:tab/>
      </w:r>
    </w:p>
    <w:p w14:paraId="6A6F5496" w14:textId="4058F12A" w:rsidR="00FD13BF" w:rsidRPr="007D0619" w:rsidRDefault="005152D8" w:rsidP="005152D8">
      <w:pPr>
        <w:pStyle w:val="ListParagraph"/>
        <w:numPr>
          <w:ilvl w:val="0"/>
          <w:numId w:val="14"/>
        </w:numPr>
        <w:ind w:leftChars="0"/>
        <w:rPr>
          <w:rFonts w:ascii="Times New Roman" w:eastAsia="PMingLiU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eastAsia="PMingLiU" w:hAnsi="Times New Roman" w:cs="Times New Roman"/>
          <w:sz w:val="20"/>
          <w:szCs w:val="20"/>
          <w:lang w:eastAsia="zh-HK"/>
        </w:rPr>
        <w:t>I</w:t>
      </w:r>
      <w:r w:rsidR="00C545D7" w:rsidRPr="007D0619">
        <w:rPr>
          <w:rFonts w:ascii="Times New Roman" w:eastAsia="PMingLiU" w:hAnsi="Times New Roman" w:cs="Times New Roman"/>
          <w:sz w:val="20"/>
          <w:szCs w:val="20"/>
        </w:rPr>
        <w:t>atrogenic PNX</w:t>
      </w:r>
      <w:r w:rsidR="007375AF" w:rsidRPr="007D0619">
        <w:rPr>
          <w:rFonts w:ascii="Times New Roman" w:eastAsia="PMingLiU" w:hAnsi="Times New Roman" w:cs="Times New Roman"/>
          <w:sz w:val="20"/>
          <w:szCs w:val="20"/>
        </w:rPr>
        <w:t xml:space="preserve"> </w:t>
      </w:r>
    </w:p>
    <w:p w14:paraId="4C0CF999" w14:textId="77777777" w:rsidR="00C545D7" w:rsidRPr="007D0619" w:rsidRDefault="00C545D7" w:rsidP="00C545D7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="007A4A1C" w:rsidRPr="007D0619">
        <w:rPr>
          <w:rFonts w:ascii="Times New Roman" w:hAnsi="Times New Roman" w:cs="Times New Roman"/>
          <w:b/>
          <w:sz w:val="20"/>
          <w:szCs w:val="20"/>
        </w:rPr>
        <w:t>For large PNX, do you apply suction immediately after intercostal drainage?</w:t>
      </w:r>
    </w:p>
    <w:p w14:paraId="27119F6F" w14:textId="5AA09D35" w:rsidR="007144A1" w:rsidRPr="007D0619" w:rsidRDefault="007A4A1C" w:rsidP="007144A1">
      <w:pPr>
        <w:pStyle w:val="ListParagraph"/>
        <w:numPr>
          <w:ilvl w:val="0"/>
          <w:numId w:val="1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214DEF44" w14:textId="5EBBDCEF" w:rsidR="007144A1" w:rsidRPr="007D0619" w:rsidRDefault="007A4A1C" w:rsidP="007144A1">
      <w:pPr>
        <w:pStyle w:val="ListParagraph"/>
        <w:numPr>
          <w:ilvl w:val="0"/>
          <w:numId w:val="1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;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28D04D22" w14:textId="62EAAFAB" w:rsidR="007A4A1C" w:rsidRPr="007D0619" w:rsidRDefault="007144A1" w:rsidP="007144A1">
      <w:pPr>
        <w:pStyle w:val="ListParagraph"/>
        <w:numPr>
          <w:ilvl w:val="0"/>
          <w:numId w:val="1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I 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seldom issue the order of ‘suction’</w:t>
      </w:r>
    </w:p>
    <w:p w14:paraId="5A2BD011" w14:textId="2BF08792" w:rsidR="007A4A1C" w:rsidRPr="007D0619" w:rsidRDefault="007A4A1C" w:rsidP="007A4A1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 Do you</w:t>
      </w:r>
      <w:r w:rsidR="00F01B8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ever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clamp chest drains</w:t>
      </w:r>
      <w:r w:rsidR="00F01B8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in cases with pneumothorax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? (can </w:t>
      </w:r>
      <w:r w:rsidR="00F01B8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circle more than one</w:t>
      </w:r>
      <w:r w:rsidRPr="007D0619">
        <w:rPr>
          <w:rFonts w:ascii="Times New Roman" w:hAnsi="Times New Roman" w:cs="Times New Roman"/>
          <w:b/>
          <w:sz w:val="20"/>
          <w:szCs w:val="20"/>
        </w:rPr>
        <w:t>)</w:t>
      </w:r>
    </w:p>
    <w:p w14:paraId="5DD9F749" w14:textId="03F98ADF" w:rsidR="007A4A1C" w:rsidRPr="007D0619" w:rsidRDefault="007A4A1C" w:rsidP="00F01B8B">
      <w:pPr>
        <w:pStyle w:val="ListParagraph"/>
        <w:numPr>
          <w:ilvl w:val="0"/>
          <w:numId w:val="1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0DF0A6EE" w14:textId="36FB8D83" w:rsidR="007A4A1C" w:rsidRPr="007D0619" w:rsidRDefault="007A4A1C" w:rsidP="00F01B8B">
      <w:pPr>
        <w:pStyle w:val="ListParagraph"/>
        <w:numPr>
          <w:ilvl w:val="0"/>
          <w:numId w:val="1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, during change of tubing</w:t>
      </w:r>
    </w:p>
    <w:p w14:paraId="6440B227" w14:textId="210A4545" w:rsidR="007A4A1C" w:rsidRPr="007D0619" w:rsidRDefault="007A4A1C" w:rsidP="00F01B8B">
      <w:pPr>
        <w:pStyle w:val="ListParagraph"/>
        <w:numPr>
          <w:ilvl w:val="0"/>
          <w:numId w:val="1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, before removal of chest drain</w:t>
      </w:r>
    </w:p>
    <w:p w14:paraId="20FF7D21" w14:textId="22101E77" w:rsidR="007A4A1C" w:rsidRPr="007D0619" w:rsidRDefault="007A4A1C" w:rsidP="00F01B8B">
      <w:pPr>
        <w:pStyle w:val="ListParagraph"/>
        <w:numPr>
          <w:ilvl w:val="0"/>
          <w:numId w:val="1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, during chemical pleurodesis</w:t>
      </w:r>
    </w:p>
    <w:p w14:paraId="0470113E" w14:textId="458DBA0A" w:rsidR="007A4A1C" w:rsidRPr="007D0619" w:rsidRDefault="007A4A1C" w:rsidP="00F01B8B">
      <w:pPr>
        <w:pStyle w:val="ListParagraph"/>
        <w:numPr>
          <w:ilvl w:val="0"/>
          <w:numId w:val="1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, with other reasons ________________</w:t>
      </w:r>
      <w:r w:rsidR="00F01B8B" w:rsidRPr="007D0619">
        <w:rPr>
          <w:rFonts w:ascii="Times New Roman" w:hAnsi="Times New Roman" w:cs="Times New Roman"/>
          <w:sz w:val="20"/>
          <w:szCs w:val="20"/>
          <w:lang w:eastAsia="zh-HK"/>
        </w:rPr>
        <w:t>__________________________</w:t>
      </w:r>
      <w:r w:rsidRPr="007D0619">
        <w:rPr>
          <w:rFonts w:ascii="Times New Roman" w:hAnsi="Times New Roman" w:cs="Times New Roman"/>
          <w:sz w:val="20"/>
          <w:szCs w:val="20"/>
        </w:rPr>
        <w:t xml:space="preserve"> (please write) </w:t>
      </w:r>
    </w:p>
    <w:p w14:paraId="5A52181E" w14:textId="711C5C3B" w:rsidR="00EA3213" w:rsidRPr="007D0619" w:rsidRDefault="00EA3213" w:rsidP="00EA3213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Pr="007D0619">
        <w:rPr>
          <w:rFonts w:ascii="Times New Roman" w:hAnsi="Times New Roman" w:cs="Times New Roman"/>
          <w:b/>
          <w:sz w:val="20"/>
          <w:szCs w:val="20"/>
        </w:rPr>
        <w:t>For PSP, what drain size do you prefer for drainage?</w:t>
      </w:r>
      <w:r w:rsidR="00DB30C7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(please circle one </w:t>
      </w:r>
      <w:r w:rsidR="004331EC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answer</w:t>
      </w:r>
      <w:r w:rsidR="00DB30C7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)</w:t>
      </w:r>
    </w:p>
    <w:p w14:paraId="4E5206CE" w14:textId="16837181" w:rsidR="00B72F21" w:rsidRPr="007D0619" w:rsidRDefault="00EA3213" w:rsidP="00B72F21">
      <w:pPr>
        <w:pStyle w:val="ListParagraph"/>
        <w:numPr>
          <w:ilvl w:val="0"/>
          <w:numId w:val="1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small bore (≤ 12F); </w:t>
      </w:r>
    </w:p>
    <w:p w14:paraId="7C336347" w14:textId="4BA615B7" w:rsidR="00B72F21" w:rsidRPr="007D0619" w:rsidRDefault="00EA3213" w:rsidP="00B72F21">
      <w:pPr>
        <w:pStyle w:val="ListParagraph"/>
        <w:numPr>
          <w:ilvl w:val="0"/>
          <w:numId w:val="1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14 – 18F; </w:t>
      </w:r>
    </w:p>
    <w:p w14:paraId="45CFC15E" w14:textId="3D9BDBA2" w:rsidR="00B72F21" w:rsidRPr="007D0619" w:rsidRDefault="00EA3213" w:rsidP="00B72F21">
      <w:pPr>
        <w:pStyle w:val="ListParagraph"/>
        <w:numPr>
          <w:ilvl w:val="0"/>
          <w:numId w:val="1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20-24F; </w:t>
      </w:r>
    </w:p>
    <w:p w14:paraId="23E5F986" w14:textId="1F459AA3" w:rsidR="00B72F21" w:rsidRPr="007D0619" w:rsidRDefault="00EA3213" w:rsidP="00B72F21">
      <w:pPr>
        <w:pStyle w:val="ListParagraph"/>
        <w:numPr>
          <w:ilvl w:val="0"/>
          <w:numId w:val="17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&gt;24F; </w:t>
      </w:r>
    </w:p>
    <w:p w14:paraId="1A741144" w14:textId="4C4A2F50" w:rsidR="00EA3213" w:rsidRPr="007D0619" w:rsidRDefault="00EA3213" w:rsidP="00B72F21">
      <w:pPr>
        <w:pStyle w:val="ListParagraph"/>
        <w:numPr>
          <w:ilvl w:val="0"/>
          <w:numId w:val="1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I do not put in drains</w:t>
      </w:r>
    </w:p>
    <w:p w14:paraId="71C7136D" w14:textId="60ECB547" w:rsidR="00EA3213" w:rsidRPr="007D0619" w:rsidRDefault="00EA3213" w:rsidP="00EA3213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</w:t>
      </w:r>
      <w:r w:rsidRPr="007D0619">
        <w:rPr>
          <w:rFonts w:ascii="Times New Roman" w:hAnsi="Times New Roman" w:cs="Times New Roman"/>
          <w:b/>
          <w:sz w:val="20"/>
          <w:szCs w:val="20"/>
        </w:rPr>
        <w:t>For SSP, what drain size do you prefer for drainage?</w:t>
      </w:r>
      <w:r w:rsidR="003707DD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(please circle one </w:t>
      </w:r>
      <w:r w:rsidR="004331EC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answer</w:t>
      </w:r>
      <w:r w:rsidR="003707DD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)</w:t>
      </w:r>
    </w:p>
    <w:p w14:paraId="61750879" w14:textId="2C14791F" w:rsidR="003707DD" w:rsidRPr="007D0619" w:rsidRDefault="00EA3213" w:rsidP="003707DD">
      <w:pPr>
        <w:pStyle w:val="ListParagraph"/>
        <w:numPr>
          <w:ilvl w:val="0"/>
          <w:numId w:val="1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small bore (≤ 12F); </w:t>
      </w:r>
    </w:p>
    <w:p w14:paraId="771D055E" w14:textId="2877680A" w:rsidR="003707DD" w:rsidRPr="007D0619" w:rsidRDefault="00EA3213" w:rsidP="003707DD">
      <w:pPr>
        <w:pStyle w:val="ListParagraph"/>
        <w:numPr>
          <w:ilvl w:val="0"/>
          <w:numId w:val="1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14 – 18F; </w:t>
      </w:r>
    </w:p>
    <w:p w14:paraId="2484727B" w14:textId="07DF0FF1" w:rsidR="003707DD" w:rsidRPr="007D0619" w:rsidRDefault="00EA3213" w:rsidP="003707DD">
      <w:pPr>
        <w:pStyle w:val="ListParagraph"/>
        <w:numPr>
          <w:ilvl w:val="0"/>
          <w:numId w:val="1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20-24F; </w:t>
      </w:r>
    </w:p>
    <w:p w14:paraId="17116D02" w14:textId="13734EE5" w:rsidR="003707DD" w:rsidRPr="007D0619" w:rsidRDefault="00EA3213" w:rsidP="003707DD">
      <w:pPr>
        <w:pStyle w:val="ListParagraph"/>
        <w:numPr>
          <w:ilvl w:val="0"/>
          <w:numId w:val="1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&gt;24F;</w:t>
      </w:r>
    </w:p>
    <w:p w14:paraId="7D411F80" w14:textId="49A65F76" w:rsidR="00EA3213" w:rsidRPr="007D0619" w:rsidRDefault="00EA3213" w:rsidP="003707DD">
      <w:pPr>
        <w:pStyle w:val="ListParagraph"/>
        <w:numPr>
          <w:ilvl w:val="0"/>
          <w:numId w:val="18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I do not put in drains</w:t>
      </w:r>
    </w:p>
    <w:p w14:paraId="466268B6" w14:textId="7FA223FA" w:rsidR="00EF4436" w:rsidRPr="007D0619" w:rsidRDefault="00EF4436" w:rsidP="00EF4436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Which agent </w:t>
      </w:r>
      <w:r w:rsidR="00DE3D1D" w:rsidRPr="007D0619">
        <w:rPr>
          <w:rFonts w:ascii="Times New Roman" w:hAnsi="Times New Roman" w:cs="Times New Roman"/>
          <w:b/>
          <w:sz w:val="20"/>
          <w:szCs w:val="20"/>
        </w:rPr>
        <w:t xml:space="preserve">is your preferred </w:t>
      </w:r>
      <w:r w:rsidR="00382F19" w:rsidRPr="007D0619">
        <w:rPr>
          <w:rFonts w:ascii="Times New Roman" w:hAnsi="Times New Roman" w:cs="Times New Roman"/>
          <w:b/>
          <w:sz w:val="20"/>
          <w:szCs w:val="20"/>
        </w:rPr>
        <w:t>choice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for chemical pleurodesis</w:t>
      </w:r>
      <w:r w:rsidR="00DE3D1D" w:rsidRPr="007D0619">
        <w:rPr>
          <w:rFonts w:ascii="Times New Roman" w:hAnsi="Times New Roman" w:cs="Times New Roman"/>
          <w:b/>
          <w:sz w:val="20"/>
          <w:szCs w:val="20"/>
        </w:rPr>
        <w:t xml:space="preserve"> in PNX</w:t>
      </w:r>
      <w:r w:rsidRPr="007D0619">
        <w:rPr>
          <w:rFonts w:ascii="Times New Roman" w:hAnsi="Times New Roman" w:cs="Times New Roman"/>
          <w:b/>
          <w:sz w:val="20"/>
          <w:szCs w:val="20"/>
        </w:rPr>
        <w:t>?</w:t>
      </w:r>
      <w:r w:rsidR="004331EC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(please circle one answer)</w:t>
      </w:r>
    </w:p>
    <w:p w14:paraId="4443FEA0" w14:textId="680B24B0" w:rsidR="004331EC" w:rsidRPr="007D0619" w:rsidRDefault="00382F19" w:rsidP="004331EC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tetracycline derivatives; </w:t>
      </w:r>
    </w:p>
    <w:p w14:paraId="3C964CDC" w14:textId="0E8B6B74" w:rsidR="004331EC" w:rsidRPr="007D0619" w:rsidRDefault="00382F19" w:rsidP="004331EC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talc; </w:t>
      </w:r>
    </w:p>
    <w:p w14:paraId="4857E7A8" w14:textId="0109B10B" w:rsidR="00EF4436" w:rsidRPr="007D0619" w:rsidRDefault="00382F19" w:rsidP="004331EC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others: _______________</w:t>
      </w:r>
      <w:r w:rsidR="004331EC" w:rsidRPr="007D0619">
        <w:rPr>
          <w:rFonts w:ascii="Times New Roman" w:hAnsi="Times New Roman" w:cs="Times New Roman"/>
          <w:sz w:val="20"/>
          <w:szCs w:val="20"/>
          <w:lang w:eastAsia="zh-HK"/>
        </w:rPr>
        <w:t>____________________________</w:t>
      </w:r>
      <w:r w:rsidRPr="007D0619">
        <w:rPr>
          <w:rFonts w:ascii="Times New Roman" w:hAnsi="Times New Roman" w:cs="Times New Roman"/>
          <w:sz w:val="20"/>
          <w:szCs w:val="20"/>
        </w:rPr>
        <w:t xml:space="preserve"> (please write)</w:t>
      </w:r>
    </w:p>
    <w:p w14:paraId="6F5EF431" w14:textId="190555D3" w:rsidR="00382F19" w:rsidRPr="007D0619" w:rsidRDefault="00382F19" w:rsidP="004331EC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I do not order pleurodesis</w:t>
      </w:r>
    </w:p>
    <w:p w14:paraId="12E666C2" w14:textId="778AD36A" w:rsidR="00445FBF" w:rsidRPr="007D0619" w:rsidRDefault="00382F19" w:rsidP="00382F19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Do you consult thoracic surgeons for consideration of surgical pleurodesis </w:t>
      </w:r>
      <w:r w:rsidR="005D0B35" w:rsidRPr="007D0619">
        <w:rPr>
          <w:rFonts w:ascii="Times New Roman" w:hAnsi="Times New Roman" w:cs="Times New Roman"/>
          <w:b/>
          <w:sz w:val="20"/>
          <w:szCs w:val="20"/>
        </w:rPr>
        <w:t xml:space="preserve">before </w:t>
      </w:r>
      <w:r w:rsidR="00445FBF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bedside </w:t>
      </w:r>
      <w:r w:rsidR="005D0B35" w:rsidRPr="007D0619">
        <w:rPr>
          <w:rFonts w:ascii="Times New Roman" w:hAnsi="Times New Roman" w:cs="Times New Roman"/>
          <w:b/>
          <w:sz w:val="20"/>
          <w:szCs w:val="20"/>
        </w:rPr>
        <w:t xml:space="preserve">chemical </w:t>
      </w:r>
      <w:r w:rsidR="003C4A21" w:rsidRPr="007D0619">
        <w:rPr>
          <w:rFonts w:ascii="Times New Roman" w:hAnsi="Times New Roman" w:cs="Times New Roman"/>
          <w:b/>
          <w:sz w:val="20"/>
          <w:szCs w:val="20"/>
        </w:rPr>
        <w:t xml:space="preserve">pleurodesis?  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A39E200" w14:textId="330ED174" w:rsidR="00445FBF" w:rsidRPr="007D0619" w:rsidRDefault="00382F19" w:rsidP="00445FBF">
      <w:pPr>
        <w:pStyle w:val="ListParagraph"/>
        <w:numPr>
          <w:ilvl w:val="0"/>
          <w:numId w:val="20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  <w:r w:rsidR="003C4A21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; </w:t>
      </w:r>
    </w:p>
    <w:p w14:paraId="64833D01" w14:textId="5A862A07" w:rsidR="00445FBF" w:rsidRPr="007D0619" w:rsidRDefault="003C4A21" w:rsidP="00445FBF">
      <w:pPr>
        <w:pStyle w:val="ListParagraph"/>
        <w:numPr>
          <w:ilvl w:val="0"/>
          <w:numId w:val="20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Yes, less than 50%;</w:t>
      </w:r>
    </w:p>
    <w:p w14:paraId="0F48FD17" w14:textId="6807350B" w:rsidR="00382F19" w:rsidRPr="007D0619" w:rsidRDefault="003C4A21" w:rsidP="00445FBF">
      <w:pPr>
        <w:pStyle w:val="ListParagraph"/>
        <w:numPr>
          <w:ilvl w:val="0"/>
          <w:numId w:val="20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Yes, more than 50%</w:t>
      </w:r>
    </w:p>
    <w:p w14:paraId="7E220EC1" w14:textId="74FED7D7" w:rsidR="00052CD0" w:rsidRPr="007D0619" w:rsidRDefault="00052CD0" w:rsidP="00382F19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What are the reasons of not consulting surgeons for </w:t>
      </w:r>
      <w:r w:rsidR="00F431A5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surgical </w:t>
      </w:r>
      <w:r w:rsidRPr="007D0619">
        <w:rPr>
          <w:rFonts w:ascii="Times New Roman" w:hAnsi="Times New Roman" w:cs="Times New Roman"/>
          <w:b/>
          <w:sz w:val="20"/>
          <w:szCs w:val="20"/>
        </w:rPr>
        <w:t>pleurodesis? (can</w:t>
      </w:r>
      <w:r w:rsidR="00F431A5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circle more than one</w:t>
      </w:r>
      <w:r w:rsidRPr="007D0619">
        <w:rPr>
          <w:rFonts w:ascii="Times New Roman" w:hAnsi="Times New Roman" w:cs="Times New Roman"/>
          <w:b/>
          <w:sz w:val="20"/>
          <w:szCs w:val="20"/>
        </w:rPr>
        <w:t>)</w:t>
      </w:r>
    </w:p>
    <w:p w14:paraId="42729A6E" w14:textId="4C733BBF" w:rsidR="00F431A5" w:rsidRPr="007D0619" w:rsidRDefault="004009E7" w:rsidP="00F431A5">
      <w:pPr>
        <w:pStyle w:val="ListParagraph"/>
        <w:numPr>
          <w:ilvl w:val="0"/>
          <w:numId w:val="2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I do not make such consultations; </w:t>
      </w:r>
    </w:p>
    <w:p w14:paraId="7B9CF32D" w14:textId="3F21E59F" w:rsidR="00052CD0" w:rsidRPr="007D0619" w:rsidRDefault="00052CD0" w:rsidP="00F431A5">
      <w:pPr>
        <w:pStyle w:val="ListParagraph"/>
        <w:numPr>
          <w:ilvl w:val="0"/>
          <w:numId w:val="2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patient</w:t>
      </w:r>
      <w:r w:rsidR="00F431A5" w:rsidRPr="007D0619">
        <w:rPr>
          <w:rFonts w:ascii="Times New Roman" w:hAnsi="Times New Roman" w:cs="Times New Roman"/>
          <w:sz w:val="20"/>
          <w:szCs w:val="20"/>
          <w:lang w:eastAsia="zh-HK"/>
        </w:rPr>
        <w:t>s are usually</w:t>
      </w:r>
      <w:r w:rsidRPr="007D0619">
        <w:rPr>
          <w:rFonts w:ascii="Times New Roman" w:hAnsi="Times New Roman" w:cs="Times New Roman"/>
          <w:sz w:val="20"/>
          <w:szCs w:val="20"/>
        </w:rPr>
        <w:t xml:space="preserve"> considered not fit for surgery</w:t>
      </w:r>
      <w:r w:rsidR="008A6303" w:rsidRPr="007D0619">
        <w:rPr>
          <w:rFonts w:ascii="Times New Roman" w:hAnsi="Times New Roman" w:cs="Times New Roman"/>
          <w:sz w:val="20"/>
          <w:szCs w:val="20"/>
          <w:lang w:eastAsia="zh-HK"/>
        </w:rPr>
        <w:t>;</w:t>
      </w:r>
      <w:r w:rsidRPr="007D061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0D416D" w14:textId="654AB859" w:rsidR="00F431A5" w:rsidRPr="007D0619" w:rsidRDefault="0072126E" w:rsidP="00F431A5">
      <w:pPr>
        <w:pStyle w:val="ListParagraph"/>
        <w:numPr>
          <w:ilvl w:val="0"/>
          <w:numId w:val="2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patient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s</w:t>
      </w:r>
      <w:r w:rsidRPr="007D0619">
        <w:rPr>
          <w:rFonts w:ascii="Times New Roman" w:hAnsi="Times New Roman" w:cs="Times New Roman"/>
          <w:sz w:val="20"/>
          <w:szCs w:val="20"/>
        </w:rPr>
        <w:t xml:space="preserve"> refuse</w:t>
      </w:r>
      <w:r w:rsidR="00052CD0" w:rsidRPr="007D0619">
        <w:rPr>
          <w:rFonts w:ascii="Times New Roman" w:hAnsi="Times New Roman" w:cs="Times New Roman"/>
          <w:sz w:val="20"/>
          <w:szCs w:val="20"/>
        </w:rPr>
        <w:t xml:space="preserve"> surgery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; 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</w:p>
    <w:p w14:paraId="4F2A094C" w14:textId="6E0CB7E1" w:rsidR="004009E7" w:rsidRPr="007D0619" w:rsidRDefault="004009E7" w:rsidP="00F431A5">
      <w:pPr>
        <w:pStyle w:val="ListParagraph"/>
        <w:numPr>
          <w:ilvl w:val="0"/>
          <w:numId w:val="2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surgeons not available on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-</w:t>
      </w:r>
      <w:r w:rsidRPr="007D0619">
        <w:rPr>
          <w:rFonts w:ascii="Times New Roman" w:hAnsi="Times New Roman" w:cs="Times New Roman"/>
          <w:sz w:val="20"/>
          <w:szCs w:val="20"/>
        </w:rPr>
        <w:t>site</w:t>
      </w:r>
      <w:r w:rsidR="008A6303" w:rsidRPr="007D0619">
        <w:rPr>
          <w:rFonts w:ascii="Times New Roman" w:hAnsi="Times New Roman" w:cs="Times New Roman"/>
          <w:sz w:val="20"/>
          <w:szCs w:val="20"/>
          <w:lang w:eastAsia="zh-HK"/>
        </w:rPr>
        <w:t>;</w:t>
      </w:r>
    </w:p>
    <w:p w14:paraId="699F5F3D" w14:textId="1C48FFD4" w:rsidR="00027CF4" w:rsidRPr="007D0619" w:rsidRDefault="00027CF4" w:rsidP="00F431A5">
      <w:pPr>
        <w:pStyle w:val="ListParagraph"/>
        <w:numPr>
          <w:ilvl w:val="0"/>
          <w:numId w:val="2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Efficacy of bedside chemical pleurodesis is not much different from surgical pleurodesis</w:t>
      </w:r>
    </w:p>
    <w:p w14:paraId="1AB37D81" w14:textId="78F71E42" w:rsidR="00052CD0" w:rsidRPr="007D0619" w:rsidRDefault="00052CD0" w:rsidP="00F431A5">
      <w:pPr>
        <w:pStyle w:val="ListParagraph"/>
        <w:numPr>
          <w:ilvl w:val="0"/>
          <w:numId w:val="2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others _______________________________</w:t>
      </w:r>
      <w:r w:rsidR="008A6303" w:rsidRPr="007D0619">
        <w:rPr>
          <w:rFonts w:ascii="Times New Roman" w:hAnsi="Times New Roman" w:cs="Times New Roman"/>
          <w:sz w:val="20"/>
          <w:szCs w:val="20"/>
          <w:lang w:eastAsia="zh-HK"/>
        </w:rPr>
        <w:t>__________</w:t>
      </w:r>
      <w:r w:rsidRPr="007D0619">
        <w:rPr>
          <w:rFonts w:ascii="Times New Roman" w:hAnsi="Times New Roman" w:cs="Times New Roman"/>
          <w:sz w:val="20"/>
          <w:szCs w:val="20"/>
        </w:rPr>
        <w:t xml:space="preserve"> (please write)</w:t>
      </w:r>
    </w:p>
    <w:p w14:paraId="378B2E86" w14:textId="2A91A725" w:rsidR="00027CF4" w:rsidRPr="007D0619" w:rsidRDefault="00FA3762" w:rsidP="00FA376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 Do you use autologous blood patch </w:t>
      </w:r>
      <w:r w:rsidR="00A600AF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via chest drain for persistent airleak</w:t>
      </w:r>
      <w:r w:rsidR="00CC70C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(PAL)</w:t>
      </w:r>
      <w:r w:rsidR="00A600AF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/pleurodesis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?   </w:t>
      </w:r>
    </w:p>
    <w:p w14:paraId="08383909" w14:textId="34FD61D8" w:rsidR="00027CF4" w:rsidRPr="007D0619" w:rsidRDefault="004009E7" w:rsidP="00027CF4">
      <w:pPr>
        <w:pStyle w:val="ListParagraph"/>
        <w:numPr>
          <w:ilvl w:val="0"/>
          <w:numId w:val="2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;</w:t>
      </w:r>
      <w:r w:rsidR="00A178A8">
        <w:rPr>
          <w:rFonts w:ascii="Times New Roman" w:hAnsi="Times New Roman" w:cs="Times New Roman"/>
          <w:sz w:val="20"/>
          <w:szCs w:val="20"/>
          <w:lang w:eastAsia="zh-HK"/>
        </w:rPr>
        <w:t xml:space="preserve"> (go to question 23</w:t>
      </w:r>
      <w:r w:rsidR="00CC70CB" w:rsidRPr="007D0619">
        <w:rPr>
          <w:rFonts w:ascii="Times New Roman" w:hAnsi="Times New Roman" w:cs="Times New Roman"/>
          <w:sz w:val="20"/>
          <w:szCs w:val="20"/>
          <w:lang w:eastAsia="zh-HK"/>
        </w:rPr>
        <w:t>)</w:t>
      </w:r>
    </w:p>
    <w:p w14:paraId="72E28FFB" w14:textId="3660AA61" w:rsidR="00FA3762" w:rsidRPr="007D0619" w:rsidRDefault="00FA3762" w:rsidP="00027CF4">
      <w:pPr>
        <w:pStyle w:val="ListParagraph"/>
        <w:numPr>
          <w:ilvl w:val="0"/>
          <w:numId w:val="2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</w:t>
      </w:r>
      <w:r w:rsidR="00A178A8">
        <w:rPr>
          <w:rFonts w:ascii="Times New Roman" w:hAnsi="Times New Roman" w:cs="Times New Roman"/>
          <w:sz w:val="20"/>
          <w:szCs w:val="20"/>
          <w:lang w:eastAsia="zh-HK"/>
        </w:rPr>
        <w:t xml:space="preserve"> (go to question 24</w:t>
      </w:r>
      <w:r w:rsidR="00CC70CB" w:rsidRPr="007D0619">
        <w:rPr>
          <w:rFonts w:ascii="Times New Roman" w:hAnsi="Times New Roman" w:cs="Times New Roman"/>
          <w:sz w:val="20"/>
          <w:szCs w:val="20"/>
          <w:lang w:eastAsia="zh-HK"/>
        </w:rPr>
        <w:t>)</w:t>
      </w:r>
    </w:p>
    <w:p w14:paraId="30C5F53C" w14:textId="689C9EF1" w:rsidR="00CC70CB" w:rsidRPr="007D0619" w:rsidRDefault="00CC70CB" w:rsidP="00FA376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I do not consider autologous blood patch as an option in management of PAL/pleurodesis, because: (Can circle more than one)</w:t>
      </w:r>
    </w:p>
    <w:p w14:paraId="003D2F34" w14:textId="37221E92" w:rsidR="00CC70CB" w:rsidRPr="007D0619" w:rsidRDefault="00CC70CB" w:rsidP="00CC70CB">
      <w:pPr>
        <w:pStyle w:val="ListParagraph"/>
        <w:numPr>
          <w:ilvl w:val="0"/>
          <w:numId w:val="25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Limited efficacy;</w:t>
      </w:r>
    </w:p>
    <w:p w14:paraId="646C1EC7" w14:textId="32FB8741" w:rsidR="00CC70CB" w:rsidRPr="007D0619" w:rsidRDefault="00CC70CB" w:rsidP="00CC70CB">
      <w:pPr>
        <w:pStyle w:val="ListParagraph"/>
        <w:numPr>
          <w:ilvl w:val="0"/>
          <w:numId w:val="25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A messy procedure;</w:t>
      </w:r>
    </w:p>
    <w:p w14:paraId="4EB72A4C" w14:textId="768095A3" w:rsidR="00CC70CB" w:rsidRPr="007D0619" w:rsidRDefault="00CC70CB" w:rsidP="00CC70CB">
      <w:pPr>
        <w:pStyle w:val="ListParagraph"/>
        <w:numPr>
          <w:ilvl w:val="0"/>
          <w:numId w:val="25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Risk of side effects e.g. pleural infection, clogged chest tube;</w:t>
      </w:r>
    </w:p>
    <w:p w14:paraId="3DF983ED" w14:textId="77777777" w:rsidR="00CC70CB" w:rsidRPr="007D0619" w:rsidRDefault="00CC70CB" w:rsidP="00CC70CB">
      <w:pPr>
        <w:pStyle w:val="ListParagraph"/>
        <w:numPr>
          <w:ilvl w:val="0"/>
          <w:numId w:val="25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I am not trained in doing this procedure</w:t>
      </w:r>
    </w:p>
    <w:p w14:paraId="2C0DBD73" w14:textId="378D0DFA" w:rsidR="00CC70CB" w:rsidRPr="007D0619" w:rsidRDefault="00CC70CB" w:rsidP="00CC70CB">
      <w:pPr>
        <w:pStyle w:val="ListParagraph"/>
        <w:numPr>
          <w:ilvl w:val="0"/>
          <w:numId w:val="25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Others: __________________________________________________________________ </w:t>
      </w:r>
    </w:p>
    <w:p w14:paraId="78BA9361" w14:textId="46489437" w:rsidR="002B7912" w:rsidRPr="007D0619" w:rsidRDefault="002B7912" w:rsidP="00FA376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Do you implant endobronchial valves for persistent air leakage?</w:t>
      </w:r>
    </w:p>
    <w:p w14:paraId="37A0D709" w14:textId="5DF892AE" w:rsidR="00A454BA" w:rsidRPr="007D0619" w:rsidRDefault="002B7912" w:rsidP="00A454BA">
      <w:pPr>
        <w:pStyle w:val="ListParagraph"/>
        <w:numPr>
          <w:ilvl w:val="0"/>
          <w:numId w:val="26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No; 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5C4BA252" w14:textId="24200510" w:rsidR="00A454BA" w:rsidRPr="007D0619" w:rsidRDefault="004009E7" w:rsidP="00A454BA">
      <w:pPr>
        <w:pStyle w:val="ListParagraph"/>
        <w:numPr>
          <w:ilvl w:val="0"/>
          <w:numId w:val="26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 and under supervision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28B4F28A" w14:textId="7B6F0735" w:rsidR="002B7912" w:rsidRPr="007D0619" w:rsidRDefault="002B7912" w:rsidP="00A454BA">
      <w:pPr>
        <w:pStyle w:val="ListParagraph"/>
        <w:numPr>
          <w:ilvl w:val="0"/>
          <w:numId w:val="26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 and independently</w:t>
      </w:r>
    </w:p>
    <w:p w14:paraId="40C96D2D" w14:textId="77777777" w:rsidR="002B7912" w:rsidRPr="007D0619" w:rsidRDefault="002B7912" w:rsidP="00052CD0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0A6E3769" w14:textId="10DB4602" w:rsidR="00052CD0" w:rsidRPr="007D0619" w:rsidRDefault="00052CD0" w:rsidP="00052CD0">
      <w:pPr>
        <w:rPr>
          <w:rFonts w:ascii="Times New Roman" w:hAnsi="Times New Roman" w:cs="Times New Roman"/>
          <w:sz w:val="20"/>
          <w:szCs w:val="20"/>
        </w:rPr>
      </w:pPr>
      <w:r w:rsidRPr="00E90B0F">
        <w:rPr>
          <w:rFonts w:ascii="Times New Roman" w:hAnsi="Times New Roman" w:cs="Times New Roman"/>
          <w:sz w:val="20"/>
          <w:szCs w:val="20"/>
          <w:u w:val="single"/>
        </w:rPr>
        <w:t>Part D</w:t>
      </w:r>
      <w:r w:rsidRPr="00E90B0F">
        <w:rPr>
          <w:rFonts w:ascii="Times New Roman" w:hAnsi="Times New Roman" w:cs="Times New Roman"/>
          <w:sz w:val="20"/>
          <w:szCs w:val="20"/>
        </w:rPr>
        <w:t xml:space="preserve">  </w:t>
      </w:r>
      <w:r w:rsidRPr="00E90B0F">
        <w:rPr>
          <w:rFonts w:ascii="Times New Roman" w:hAnsi="Times New Roman" w:cs="Times New Roman"/>
          <w:sz w:val="20"/>
          <w:szCs w:val="20"/>
          <w:u w:val="single"/>
        </w:rPr>
        <w:t xml:space="preserve">Management of </w:t>
      </w:r>
      <w:r w:rsidR="008670ED" w:rsidRPr="00E90B0F">
        <w:rPr>
          <w:rFonts w:ascii="Times New Roman" w:hAnsi="Times New Roman" w:cs="Times New Roman"/>
          <w:sz w:val="20"/>
          <w:szCs w:val="20"/>
          <w:u w:val="single"/>
          <w:lang w:eastAsia="zh-HK"/>
        </w:rPr>
        <w:t xml:space="preserve">Pleural </w:t>
      </w:r>
      <w:r w:rsidRPr="00E90B0F">
        <w:rPr>
          <w:rFonts w:ascii="Times New Roman" w:hAnsi="Times New Roman" w:cs="Times New Roman"/>
          <w:sz w:val="20"/>
          <w:szCs w:val="20"/>
          <w:u w:val="single"/>
        </w:rPr>
        <w:t>Effusions</w:t>
      </w:r>
    </w:p>
    <w:p w14:paraId="47196C8E" w14:textId="7DD138F2" w:rsidR="008670ED" w:rsidRPr="007D0619" w:rsidRDefault="00052CD0" w:rsidP="00052CD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Do you </w:t>
      </w:r>
      <w:r w:rsidR="00DE3D1D" w:rsidRPr="007D0619">
        <w:rPr>
          <w:rFonts w:ascii="Times New Roman" w:hAnsi="Times New Roman" w:cs="Times New Roman"/>
          <w:b/>
          <w:sz w:val="20"/>
          <w:szCs w:val="20"/>
        </w:rPr>
        <w:t xml:space="preserve">use </w:t>
      </w:r>
      <w:r w:rsidR="00CC70C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intra</w:t>
      </w:r>
      <w:r w:rsidR="00FB0366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-</w:t>
      </w:r>
      <w:r w:rsidR="00CC70C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pleural </w:t>
      </w:r>
      <w:r w:rsidRPr="007D0619">
        <w:rPr>
          <w:rFonts w:ascii="Times New Roman" w:hAnsi="Times New Roman" w:cs="Times New Roman"/>
          <w:b/>
          <w:sz w:val="20"/>
          <w:szCs w:val="20"/>
        </w:rPr>
        <w:t>Alteplase</w:t>
      </w:r>
      <w:r w:rsidR="008670ED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(tPA)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C70C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and </w:t>
      </w:r>
      <w:r w:rsidR="008670ED" w:rsidRPr="007D0619">
        <w:rPr>
          <w:rFonts w:ascii="Times New Roman" w:hAnsi="Times New Roman" w:cs="Times New Roman"/>
          <w:b/>
          <w:sz w:val="20"/>
          <w:szCs w:val="20"/>
        </w:rPr>
        <w:t>DN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ase in managing </w:t>
      </w:r>
      <w:r w:rsidR="00CC70C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pleural infection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?  </w:t>
      </w:r>
    </w:p>
    <w:p w14:paraId="31E75E1C" w14:textId="54AA7178" w:rsidR="008670ED" w:rsidRPr="007D0619" w:rsidRDefault="00052CD0" w:rsidP="008670ED">
      <w:pPr>
        <w:pStyle w:val="ListParagraph"/>
        <w:numPr>
          <w:ilvl w:val="0"/>
          <w:numId w:val="2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Yes;</w:t>
      </w:r>
      <w:r w:rsidR="005E4671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(go to question 27)</w:t>
      </w:r>
      <w:r w:rsidRPr="007D061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506560" w14:textId="5AFFB508" w:rsidR="00A32FA7" w:rsidRPr="007D0619" w:rsidRDefault="00052CD0" w:rsidP="008670ED">
      <w:pPr>
        <w:pStyle w:val="ListParagraph"/>
        <w:numPr>
          <w:ilvl w:val="0"/>
          <w:numId w:val="28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  <w:r w:rsidR="008670ED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(go to question 26)</w:t>
      </w:r>
    </w:p>
    <w:p w14:paraId="664EEFFD" w14:textId="542E5B89" w:rsidR="008670ED" w:rsidRPr="007D0619" w:rsidRDefault="008670ED" w:rsidP="00052CD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I do not use/seldom use IP tPA and DNase in optimizing drainage in pleural infection, because: (can circle more than one)</w:t>
      </w:r>
    </w:p>
    <w:p w14:paraId="3F636B34" w14:textId="187C49FC" w:rsidR="008670ED" w:rsidRPr="007D0619" w:rsidRDefault="008670ED" w:rsidP="008670ED">
      <w:pPr>
        <w:pStyle w:val="ListParagraph"/>
        <w:numPr>
          <w:ilvl w:val="0"/>
          <w:numId w:val="2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It is expensive, patient may not be willing to pay as self-financed item;</w:t>
      </w:r>
    </w:p>
    <w:p w14:paraId="56C6130B" w14:textId="13F426AC" w:rsidR="008670ED" w:rsidRPr="007D0619" w:rsidRDefault="008670ED" w:rsidP="008670ED">
      <w:pPr>
        <w:pStyle w:val="ListParagraph"/>
        <w:numPr>
          <w:ilvl w:val="0"/>
          <w:numId w:val="2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It is not supported by public funding/hospital budgets; </w:t>
      </w:r>
    </w:p>
    <w:p w14:paraId="21C31C66" w14:textId="40DE88CA" w:rsidR="008670ED" w:rsidRPr="007D0619" w:rsidRDefault="00A14FCE" w:rsidP="008670ED">
      <w:pPr>
        <w:pStyle w:val="ListParagraph"/>
        <w:numPr>
          <w:ilvl w:val="0"/>
          <w:numId w:val="2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The intra</w:t>
      </w:r>
      <w:r w:rsidR="00FB0366" w:rsidRPr="007D0619">
        <w:rPr>
          <w:rFonts w:ascii="Times New Roman" w:hAnsi="Times New Roman" w:cs="Times New Roman"/>
          <w:sz w:val="20"/>
          <w:szCs w:val="20"/>
          <w:lang w:eastAsia="zh-HK"/>
        </w:rPr>
        <w:t>-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pleural therapy carries side effects;</w:t>
      </w:r>
    </w:p>
    <w:p w14:paraId="1E271DF4" w14:textId="166CE5D2" w:rsidR="003F5FD8" w:rsidRPr="007D0619" w:rsidRDefault="003F5FD8" w:rsidP="008670ED">
      <w:pPr>
        <w:pStyle w:val="ListParagraph"/>
        <w:numPr>
          <w:ilvl w:val="0"/>
          <w:numId w:val="2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The drug is not </w:t>
      </w:r>
      <w:r w:rsidR="004E080A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readily 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available in the pharmacy of my institution;</w:t>
      </w:r>
    </w:p>
    <w:p w14:paraId="5E82A362" w14:textId="5DB4D761" w:rsidR="00FB0366" w:rsidRPr="007D0619" w:rsidRDefault="00FB0366" w:rsidP="008670ED">
      <w:pPr>
        <w:pStyle w:val="ListParagraph"/>
        <w:numPr>
          <w:ilvl w:val="0"/>
          <w:numId w:val="2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lastRenderedPageBreak/>
        <w:t>I am more confident in surgical decortication under general anesthesia</w:t>
      </w:r>
      <w:r w:rsidR="003F5FD8" w:rsidRPr="007D0619">
        <w:rPr>
          <w:rFonts w:ascii="Times New Roman" w:hAnsi="Times New Roman" w:cs="Times New Roman"/>
          <w:sz w:val="20"/>
          <w:szCs w:val="20"/>
          <w:lang w:eastAsia="zh-HK"/>
        </w:rPr>
        <w:t>;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</w:p>
    <w:p w14:paraId="732F168B" w14:textId="117A740F" w:rsidR="008670ED" w:rsidRPr="007D0619" w:rsidRDefault="008670ED" w:rsidP="008670ED">
      <w:pPr>
        <w:pStyle w:val="ListParagraph"/>
        <w:numPr>
          <w:ilvl w:val="0"/>
          <w:numId w:val="2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I am not aware of this treatment option</w:t>
      </w:r>
    </w:p>
    <w:p w14:paraId="1DF2E351" w14:textId="74A03357" w:rsidR="00FB0366" w:rsidRPr="007D0619" w:rsidRDefault="00FB0366" w:rsidP="008670ED">
      <w:pPr>
        <w:pStyle w:val="ListParagraph"/>
        <w:numPr>
          <w:ilvl w:val="0"/>
          <w:numId w:val="2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Others:______________________________________________________</w:t>
      </w:r>
    </w:p>
    <w:p w14:paraId="15160BF0" w14:textId="77777777" w:rsidR="005E4671" w:rsidRPr="007D0619" w:rsidRDefault="00052CD0" w:rsidP="00052CD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Do you </w:t>
      </w:r>
      <w:r w:rsidR="00DE3D1D" w:rsidRPr="007D0619">
        <w:rPr>
          <w:rFonts w:ascii="Times New Roman" w:hAnsi="Times New Roman" w:cs="Times New Roman"/>
          <w:b/>
          <w:sz w:val="20"/>
          <w:szCs w:val="20"/>
        </w:rPr>
        <w:t xml:space="preserve">use 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Urokinase in managing </w:t>
      </w:r>
      <w:r w:rsidR="00CC70C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pleural infection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?  </w:t>
      </w:r>
    </w:p>
    <w:p w14:paraId="6F0C7AE1" w14:textId="29CFF671" w:rsidR="005E4671" w:rsidRPr="007D0619" w:rsidRDefault="00052CD0" w:rsidP="005E4671">
      <w:pPr>
        <w:pStyle w:val="ListParagraph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Yes;</w:t>
      </w:r>
    </w:p>
    <w:p w14:paraId="444DF07D" w14:textId="2A2E0B78" w:rsidR="00052CD0" w:rsidRPr="007D0619" w:rsidRDefault="00052CD0" w:rsidP="005E4671">
      <w:pPr>
        <w:pStyle w:val="ListParagraph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</w:p>
    <w:p w14:paraId="5E3A9A83" w14:textId="0DE9E9AD" w:rsidR="00FA3762" w:rsidRPr="007D0619" w:rsidRDefault="00FA3762" w:rsidP="00052CD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Do you insert Indwelling Pleural Catheters (IPC)?</w:t>
      </w:r>
    </w:p>
    <w:p w14:paraId="42BA850D" w14:textId="14B4DA17" w:rsidR="00744FE7" w:rsidRPr="007D0619" w:rsidRDefault="00FA3762" w:rsidP="00744FE7">
      <w:pPr>
        <w:pStyle w:val="ListParagraph"/>
        <w:numPr>
          <w:ilvl w:val="0"/>
          <w:numId w:val="30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No; </w:t>
      </w:r>
    </w:p>
    <w:p w14:paraId="75205279" w14:textId="791F6A1C" w:rsidR="00744FE7" w:rsidRPr="007D0619" w:rsidRDefault="00FA3762" w:rsidP="00744FE7">
      <w:pPr>
        <w:pStyle w:val="ListParagraph"/>
        <w:numPr>
          <w:ilvl w:val="0"/>
          <w:numId w:val="30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Yes and under supervision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09466FD5" w14:textId="4536B87F" w:rsidR="00FA3762" w:rsidRPr="007D0619" w:rsidRDefault="00FA3762" w:rsidP="00744FE7">
      <w:pPr>
        <w:pStyle w:val="ListParagraph"/>
        <w:numPr>
          <w:ilvl w:val="0"/>
          <w:numId w:val="30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Yes and independently</w:t>
      </w:r>
    </w:p>
    <w:p w14:paraId="6E3CE27E" w14:textId="25D387DA" w:rsidR="00FA3762" w:rsidRPr="007D0619" w:rsidRDefault="0094667C" w:rsidP="0094667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Please </w:t>
      </w:r>
      <w:r w:rsidR="00466AB4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rank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the following options that best describe your approach </w:t>
      </w:r>
      <w:r w:rsidR="00EA23F1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in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managing recurrent malignant effusions without trapped lung. (order 1,2,3,4…)</w:t>
      </w:r>
      <w:r w:rsidR="00052CD0" w:rsidRPr="007D061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A3762" w:rsidRPr="007D061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AFE490A" w14:textId="3F0F7DC1" w:rsidR="00744FE7" w:rsidRPr="007D0619" w:rsidRDefault="00FA3762" w:rsidP="00FA3762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__</w:t>
      </w:r>
      <w:r w:rsidR="00466AB4" w:rsidRPr="007D0619">
        <w:rPr>
          <w:rFonts w:ascii="Times New Roman" w:hAnsi="Times New Roman" w:cs="Times New Roman"/>
          <w:sz w:val="20"/>
          <w:szCs w:val="20"/>
          <w:lang w:eastAsia="zh-HK"/>
        </w:rPr>
        <w:t>__</w:t>
      </w:r>
      <w:r w:rsidRPr="007D0619">
        <w:rPr>
          <w:rFonts w:ascii="Times New Roman" w:hAnsi="Times New Roman" w:cs="Times New Roman"/>
          <w:sz w:val="20"/>
          <w:szCs w:val="20"/>
        </w:rPr>
        <w:t xml:space="preserve"> Talc pleurodesis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6120E747" w14:textId="50581A7F" w:rsidR="00744FE7" w:rsidRPr="007D0619" w:rsidRDefault="00FA3762" w:rsidP="00FA3762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__</w:t>
      </w:r>
      <w:r w:rsidR="00466AB4" w:rsidRPr="007D0619">
        <w:rPr>
          <w:rFonts w:ascii="Times New Roman" w:hAnsi="Times New Roman" w:cs="Times New Roman"/>
          <w:sz w:val="20"/>
          <w:szCs w:val="20"/>
          <w:lang w:eastAsia="zh-HK"/>
        </w:rPr>
        <w:t>__</w:t>
      </w:r>
      <w:r w:rsidRPr="007D0619">
        <w:rPr>
          <w:rFonts w:ascii="Times New Roman" w:hAnsi="Times New Roman" w:cs="Times New Roman"/>
          <w:sz w:val="20"/>
          <w:szCs w:val="20"/>
        </w:rPr>
        <w:t xml:space="preserve"> Tetracycline pleurodesis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5AD48463" w14:textId="5EFD5B9E" w:rsidR="00744FE7" w:rsidRPr="007D0619" w:rsidRDefault="00FA3762" w:rsidP="00FA3762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__</w:t>
      </w:r>
      <w:r w:rsidR="00466AB4" w:rsidRPr="007D0619">
        <w:rPr>
          <w:rFonts w:ascii="Times New Roman" w:hAnsi="Times New Roman" w:cs="Times New Roman"/>
          <w:sz w:val="20"/>
          <w:szCs w:val="20"/>
          <w:lang w:eastAsia="zh-HK"/>
        </w:rPr>
        <w:t>__</w:t>
      </w:r>
      <w:r w:rsidRPr="007D0619">
        <w:rPr>
          <w:rFonts w:ascii="Times New Roman" w:hAnsi="Times New Roman" w:cs="Times New Roman"/>
          <w:sz w:val="20"/>
          <w:szCs w:val="20"/>
        </w:rPr>
        <w:t xml:space="preserve"> IPC; </w:t>
      </w:r>
    </w:p>
    <w:p w14:paraId="30C9EABE" w14:textId="69983E3E" w:rsidR="00052CD0" w:rsidRPr="007D0619" w:rsidRDefault="00FA3762" w:rsidP="00FA3762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__</w:t>
      </w:r>
      <w:r w:rsidR="00466AB4" w:rsidRPr="007D0619">
        <w:rPr>
          <w:rFonts w:ascii="Times New Roman" w:hAnsi="Times New Roman" w:cs="Times New Roman"/>
          <w:sz w:val="20"/>
          <w:szCs w:val="20"/>
          <w:lang w:eastAsia="zh-HK"/>
        </w:rPr>
        <w:t>__</w:t>
      </w:r>
      <w:r w:rsidR="004D425E">
        <w:rPr>
          <w:rFonts w:ascii="Times New Roman" w:hAnsi="Times New Roman" w:cs="Times New Roman"/>
          <w:sz w:val="20"/>
          <w:szCs w:val="20"/>
        </w:rPr>
        <w:t>repeated tapping</w:t>
      </w:r>
      <w:r w:rsidRPr="007D0619">
        <w:rPr>
          <w:rFonts w:ascii="Times New Roman" w:hAnsi="Times New Roman" w:cs="Times New Roman"/>
          <w:sz w:val="20"/>
          <w:szCs w:val="20"/>
        </w:rPr>
        <w:t>;</w:t>
      </w:r>
    </w:p>
    <w:p w14:paraId="4D3F5550" w14:textId="6B4F3F02" w:rsidR="00FA3762" w:rsidRPr="007D0619" w:rsidRDefault="00FA3762" w:rsidP="00FA3762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__</w:t>
      </w:r>
      <w:r w:rsidR="00466AB4" w:rsidRPr="007D0619">
        <w:rPr>
          <w:rFonts w:ascii="Times New Roman" w:hAnsi="Times New Roman" w:cs="Times New Roman"/>
          <w:sz w:val="20"/>
          <w:szCs w:val="20"/>
          <w:lang w:eastAsia="zh-HK"/>
        </w:rPr>
        <w:t>__</w:t>
      </w:r>
      <w:r w:rsidRPr="007D0619">
        <w:rPr>
          <w:rFonts w:ascii="Times New Roman" w:hAnsi="Times New Roman" w:cs="Times New Roman"/>
          <w:sz w:val="20"/>
          <w:szCs w:val="20"/>
        </w:rPr>
        <w:t xml:space="preserve"> others: _____________________________________ (please write)</w:t>
      </w:r>
    </w:p>
    <w:p w14:paraId="11B8B32F" w14:textId="1AC2AC05" w:rsidR="004009E7" w:rsidRPr="007D0619" w:rsidRDefault="00452F59" w:rsidP="00452F59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 xml:space="preserve">Would you consider </w:t>
      </w:r>
      <w:r w:rsidR="00DC5CE7">
        <w:rPr>
          <w:rFonts w:ascii="Times New Roman" w:hAnsi="Times New Roman" w:cs="Times New Roman"/>
          <w:b/>
          <w:sz w:val="20"/>
          <w:szCs w:val="20"/>
        </w:rPr>
        <w:t xml:space="preserve">chemical 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pleurodesis or IPC </w:t>
      </w:r>
      <w:r w:rsidR="006B571D">
        <w:rPr>
          <w:rFonts w:ascii="Times New Roman" w:hAnsi="Times New Roman" w:cs="Times New Roman"/>
          <w:b/>
          <w:sz w:val="20"/>
          <w:szCs w:val="20"/>
        </w:rPr>
        <w:t>upon the diagnosis of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malignant pleural effusions</w:t>
      </w:r>
      <w:r w:rsidR="00F706CE">
        <w:rPr>
          <w:rFonts w:ascii="Times New Roman" w:hAnsi="Times New Roman" w:cs="Times New Roman"/>
          <w:b/>
          <w:sz w:val="20"/>
          <w:szCs w:val="20"/>
        </w:rPr>
        <w:t xml:space="preserve"> before initiation of anti-cancer therapy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?  </w:t>
      </w:r>
    </w:p>
    <w:p w14:paraId="06BDFB86" w14:textId="3044C2CE" w:rsidR="00EA23F1" w:rsidRDefault="00452F59" w:rsidP="00EA23F1">
      <w:pPr>
        <w:pStyle w:val="ListParagraph"/>
        <w:numPr>
          <w:ilvl w:val="0"/>
          <w:numId w:val="3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Yes</w:t>
      </w:r>
      <w:r w:rsidR="00F706CE">
        <w:rPr>
          <w:rFonts w:ascii="Times New Roman" w:hAnsi="Times New Roman" w:cs="Times New Roman"/>
          <w:sz w:val="20"/>
          <w:szCs w:val="20"/>
        </w:rPr>
        <w:t>, for most cases</w:t>
      </w:r>
      <w:r w:rsidRPr="007D0619"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58F23213" w14:textId="0106B584" w:rsidR="00F706CE" w:rsidRPr="007D0619" w:rsidRDefault="00F706CE" w:rsidP="00EA23F1">
      <w:pPr>
        <w:pStyle w:val="ListParagraph"/>
        <w:numPr>
          <w:ilvl w:val="0"/>
          <w:numId w:val="31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>
        <w:rPr>
          <w:rFonts w:ascii="Times New Roman" w:hAnsi="Times New Roman" w:cs="Times New Roman"/>
          <w:sz w:val="20"/>
          <w:szCs w:val="20"/>
        </w:rPr>
        <w:t xml:space="preserve">Yes, </w:t>
      </w:r>
      <w:r w:rsidR="00625BF9">
        <w:rPr>
          <w:rFonts w:ascii="Times New Roman" w:hAnsi="Times New Roman" w:cs="Times New Roman"/>
          <w:sz w:val="20"/>
          <w:szCs w:val="20"/>
        </w:rPr>
        <w:t>only in selected cases who stand high risk of pleural effusion re</w:t>
      </w:r>
      <w:r w:rsidR="003028D9">
        <w:rPr>
          <w:rFonts w:ascii="Times New Roman" w:hAnsi="Times New Roman" w:cs="Times New Roman"/>
          <w:sz w:val="20"/>
          <w:szCs w:val="20"/>
        </w:rPr>
        <w:t>-</w:t>
      </w:r>
      <w:r w:rsidR="00625BF9">
        <w:rPr>
          <w:rFonts w:ascii="Times New Roman" w:hAnsi="Times New Roman" w:cs="Times New Roman"/>
          <w:sz w:val="20"/>
          <w:szCs w:val="20"/>
        </w:rPr>
        <w:t>accumulation;</w:t>
      </w:r>
    </w:p>
    <w:p w14:paraId="75BED2BC" w14:textId="5ABB46D5" w:rsidR="00452F59" w:rsidRDefault="00452F59" w:rsidP="00EA23F1">
      <w:pPr>
        <w:pStyle w:val="ListParagraph"/>
        <w:numPr>
          <w:ilvl w:val="0"/>
          <w:numId w:val="3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</w:p>
    <w:p w14:paraId="5D993BAF" w14:textId="72122F5E" w:rsidR="003D4879" w:rsidRPr="007D0619" w:rsidRDefault="003D4879" w:rsidP="00EA23F1">
      <w:pPr>
        <w:pStyle w:val="ListParagraph"/>
        <w:numPr>
          <w:ilvl w:val="0"/>
          <w:numId w:val="31"/>
        </w:numPr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 do not manage malignant pleural effusion</w:t>
      </w:r>
    </w:p>
    <w:p w14:paraId="34A76D22" w14:textId="77777777" w:rsidR="008120AA" w:rsidRPr="007D0619" w:rsidRDefault="008120AA" w:rsidP="008120AA">
      <w:pPr>
        <w:rPr>
          <w:rFonts w:ascii="Times New Roman" w:hAnsi="Times New Roman" w:cs="Times New Roman"/>
          <w:sz w:val="20"/>
          <w:szCs w:val="20"/>
        </w:rPr>
      </w:pPr>
    </w:p>
    <w:p w14:paraId="16128E7E" w14:textId="77777777" w:rsidR="008120AA" w:rsidRPr="007D0619" w:rsidRDefault="008120AA" w:rsidP="008120AA">
      <w:pPr>
        <w:rPr>
          <w:rFonts w:ascii="Times New Roman" w:hAnsi="Times New Roman" w:cs="Times New Roman"/>
          <w:sz w:val="20"/>
          <w:szCs w:val="20"/>
          <w:u w:val="single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u w:val="single"/>
        </w:rPr>
        <w:t>Part E</w:t>
      </w:r>
      <w:r w:rsidR="00DE3D1D" w:rsidRPr="007D0619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  <w:u w:val="single"/>
        </w:rPr>
        <w:t>Information on your institution/practice</w:t>
      </w:r>
    </w:p>
    <w:p w14:paraId="636ED3E9" w14:textId="77777777" w:rsidR="005D4D65" w:rsidRPr="007D0619" w:rsidRDefault="005D4D65" w:rsidP="008120AA">
      <w:pPr>
        <w:rPr>
          <w:rFonts w:ascii="Times New Roman" w:hAnsi="Times New Roman" w:cs="Times New Roman"/>
          <w:sz w:val="20"/>
          <w:szCs w:val="20"/>
          <w:u w:val="single"/>
          <w:lang w:eastAsia="zh-HK"/>
        </w:rPr>
      </w:pPr>
    </w:p>
    <w:p w14:paraId="60F122C8" w14:textId="02C890FC" w:rsidR="008120AA" w:rsidRPr="007D0619" w:rsidRDefault="005D4D65" w:rsidP="002B7912">
      <w:pPr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3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1</w:t>
      </w:r>
      <w:r w:rsidR="00C17363" w:rsidRPr="007D0619">
        <w:rPr>
          <w:rFonts w:ascii="Times New Roman" w:hAnsi="Times New Roman" w:cs="Times New Roman"/>
          <w:sz w:val="20"/>
          <w:szCs w:val="20"/>
        </w:rPr>
        <w:t>-4</w:t>
      </w:r>
      <w:r w:rsidR="00C17363" w:rsidRPr="007D0619">
        <w:rPr>
          <w:rFonts w:ascii="Times New Roman" w:hAnsi="Times New Roman" w:cs="Times New Roman"/>
          <w:sz w:val="20"/>
          <w:szCs w:val="20"/>
          <w:lang w:eastAsia="zh-HK"/>
        </w:rPr>
        <w:t>6</w:t>
      </w:r>
      <w:r w:rsidRPr="007D0619">
        <w:rPr>
          <w:rFonts w:ascii="Times New Roman" w:hAnsi="Times New Roman" w:cs="Times New Roman"/>
          <w:sz w:val="20"/>
          <w:szCs w:val="20"/>
        </w:rPr>
        <w:t xml:space="preserve">. </w:t>
      </w:r>
      <w:r w:rsidR="002B7912" w:rsidRPr="007D0619">
        <w:rPr>
          <w:rFonts w:ascii="Times New Roman" w:hAnsi="Times New Roman" w:cs="Times New Roman"/>
          <w:b/>
          <w:sz w:val="20"/>
          <w:szCs w:val="20"/>
        </w:rPr>
        <w:t>In your institution/place, is there the availability of:</w:t>
      </w: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(please tick the answer on right side)</w:t>
      </w:r>
    </w:p>
    <w:p w14:paraId="1DD0368A" w14:textId="77777777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Portable bedside thoracic USG machine?   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57C9047A" w14:textId="77777777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Flexi-rigid pleuroscopy service?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55BDACF0" w14:textId="77777777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ab/>
        <w:t xml:space="preserve">Rigid LA pleuroscopy service? 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68A04D40" w14:textId="77777777" w:rsidR="00D01E70" w:rsidRPr="007D0619" w:rsidRDefault="00D01E70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Credentialing mechanism for performing pleuroscopy? 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68C076D3" w14:textId="77777777" w:rsidR="004009E7" w:rsidRPr="007D0619" w:rsidRDefault="004009E7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Credentialing mechanism for performing USG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3A9B700B" w14:textId="4779BD7A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talc powder?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</w:rPr>
        <w:tab/>
      </w:r>
      <w:r w:rsidR="003E067E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    </w:t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78262558" w14:textId="77777777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IPC implantation service?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6A738884" w14:textId="77777777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Alteplase / DNAase for empyema?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6D49315A" w14:textId="77777777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Portable digital suction machines for chest drains? 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D01E70" w:rsidRPr="007D0619">
        <w:rPr>
          <w:rFonts w:ascii="Times New Roman" w:hAnsi="Times New Roman" w:cs="Times New Roman"/>
          <w:sz w:val="20"/>
          <w:szCs w:val="20"/>
        </w:rPr>
        <w:tab/>
      </w:r>
      <w:r w:rsidR="00D01E70"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2BF73E23" w14:textId="77777777" w:rsidR="002B7912" w:rsidRPr="007D0619" w:rsidRDefault="002B7912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 Endobronchial valve implantation for PNX?</w:t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6BFD2F5D" w14:textId="5F3C0AEE" w:rsidR="00D01E70" w:rsidRPr="007D0619" w:rsidRDefault="003B5B18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BB5935" w:rsidRPr="007D0619">
        <w:rPr>
          <w:rFonts w:ascii="Times New Roman" w:hAnsi="Times New Roman" w:cs="Times New Roman"/>
          <w:sz w:val="20"/>
          <w:szCs w:val="20"/>
        </w:rPr>
        <w:t>Seldinger small-</w:t>
      </w:r>
      <w:r w:rsidR="00D01E70" w:rsidRPr="007D0619">
        <w:rPr>
          <w:rFonts w:ascii="Times New Roman" w:hAnsi="Times New Roman" w:cs="Times New Roman"/>
          <w:sz w:val="20"/>
          <w:szCs w:val="20"/>
        </w:rPr>
        <w:t>bore catheter insertion service by physicians?</w:t>
      </w:r>
      <w:r w:rsidR="00D01E70" w:rsidRPr="007D0619">
        <w:rPr>
          <w:rFonts w:ascii="Times New Roman" w:hAnsi="Times New Roman" w:cs="Times New Roman"/>
          <w:sz w:val="20"/>
          <w:szCs w:val="20"/>
        </w:rPr>
        <w:tab/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39A7B905" w14:textId="405FF7ED" w:rsidR="003C4A21" w:rsidRPr="007D0619" w:rsidRDefault="003C4A21" w:rsidP="002B791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lastRenderedPageBreak/>
        <w:t>On-site thoracic surgeons?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ab/>
      </w:r>
      <w:r w:rsidRPr="007D0619">
        <w:rPr>
          <w:rFonts w:ascii="Times New Roman" w:hAnsi="Times New Roman" w:cs="Times New Roman"/>
          <w:sz w:val="20"/>
          <w:szCs w:val="20"/>
        </w:rPr>
        <w:t>__ Yes; __ No</w:t>
      </w:r>
      <w:r w:rsidR="004009E7" w:rsidRPr="007D0619">
        <w:rPr>
          <w:rFonts w:ascii="Times New Roman" w:hAnsi="Times New Roman" w:cs="Times New Roman"/>
          <w:sz w:val="20"/>
          <w:szCs w:val="20"/>
          <w:lang w:eastAsia="zh-HK"/>
        </w:rPr>
        <w:t>; __don’t know</w:t>
      </w:r>
    </w:p>
    <w:p w14:paraId="12DE1709" w14:textId="5FB83B44" w:rsidR="00D01E70" w:rsidRPr="007D0619" w:rsidRDefault="00D01E70" w:rsidP="00D01E7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Estimated percentage of physician-performed thoracic USG</w:t>
      </w:r>
      <w:r w:rsidR="003A54AD" w:rsidRPr="007D0619">
        <w:rPr>
          <w:rFonts w:ascii="Times New Roman" w:hAnsi="Times New Roman" w:cs="Times New Roman"/>
          <w:b/>
          <w:sz w:val="20"/>
          <w:szCs w:val="20"/>
        </w:rPr>
        <w:t xml:space="preserve"> +/- pleural procedures</w:t>
      </w:r>
      <w:r w:rsidR="00CE2AF6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in medical wards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 in the past year was:</w:t>
      </w:r>
    </w:p>
    <w:p w14:paraId="39C68F1F" w14:textId="3F22FEB4" w:rsidR="00CE2AF6" w:rsidRPr="007D0619" w:rsidRDefault="00D01E70" w:rsidP="00CE2AF6">
      <w:pPr>
        <w:pStyle w:val="ListParagraph"/>
        <w:numPr>
          <w:ilvl w:val="0"/>
          <w:numId w:val="3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t at all</w:t>
      </w:r>
      <w:r w:rsidR="00CE2AF6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 (cases were referred to radiologists or surgeons for the procedure)</w:t>
      </w:r>
      <w:r w:rsidRPr="007D0619">
        <w:rPr>
          <w:rFonts w:ascii="Times New Roman" w:hAnsi="Times New Roman" w:cs="Times New Roman"/>
          <w:sz w:val="20"/>
          <w:szCs w:val="20"/>
        </w:rPr>
        <w:t>;</w:t>
      </w:r>
      <w:r w:rsidRPr="007D0619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14:paraId="2F51BA86" w14:textId="3C9212A3" w:rsidR="00CE2AF6" w:rsidRPr="007D0619" w:rsidRDefault="00D01E70" w:rsidP="00CE2AF6">
      <w:pPr>
        <w:pStyle w:val="ListParagraph"/>
        <w:numPr>
          <w:ilvl w:val="0"/>
          <w:numId w:val="3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&lt; 33%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75E1D3D1" w14:textId="4AE1C97C" w:rsidR="00CE2AF6" w:rsidRPr="007D0619" w:rsidRDefault="00D01E70" w:rsidP="00CE2AF6">
      <w:pPr>
        <w:pStyle w:val="ListParagraph"/>
        <w:numPr>
          <w:ilvl w:val="0"/>
          <w:numId w:val="32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 xml:space="preserve">33-66%; </w:t>
      </w:r>
      <w:r w:rsidRPr="007D0619">
        <w:rPr>
          <w:rFonts w:ascii="Times New Roman" w:hAnsi="Times New Roman" w:cs="Times New Roman"/>
          <w:sz w:val="20"/>
          <w:szCs w:val="20"/>
        </w:rPr>
        <w:tab/>
      </w:r>
    </w:p>
    <w:p w14:paraId="6D2664BF" w14:textId="52FB84D2" w:rsidR="00D01E70" w:rsidRPr="007D0619" w:rsidRDefault="00D01E70" w:rsidP="00CE2AF6">
      <w:pPr>
        <w:pStyle w:val="ListParagraph"/>
        <w:numPr>
          <w:ilvl w:val="0"/>
          <w:numId w:val="3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&gt;66%</w:t>
      </w:r>
    </w:p>
    <w:p w14:paraId="74F3E13B" w14:textId="00827E89" w:rsidR="00D01E70" w:rsidRPr="007D0619" w:rsidRDefault="00BB5935" w:rsidP="00D01E7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7D0619">
        <w:rPr>
          <w:rFonts w:ascii="Times New Roman" w:hAnsi="Times New Roman" w:cs="Times New Roman"/>
          <w:b/>
          <w:sz w:val="20"/>
          <w:szCs w:val="20"/>
        </w:rPr>
        <w:t>Why are</w:t>
      </w:r>
      <w:r w:rsidR="00D01E70" w:rsidRPr="007D0619">
        <w:rPr>
          <w:rFonts w:ascii="Times New Roman" w:hAnsi="Times New Roman" w:cs="Times New Roman"/>
          <w:b/>
          <w:sz w:val="20"/>
          <w:szCs w:val="20"/>
        </w:rPr>
        <w:t xml:space="preserve"> cases </w:t>
      </w:r>
      <w:r w:rsidRPr="007D0619">
        <w:rPr>
          <w:rFonts w:ascii="Times New Roman" w:hAnsi="Times New Roman" w:cs="Times New Roman"/>
          <w:b/>
          <w:sz w:val="20"/>
          <w:szCs w:val="20"/>
        </w:rPr>
        <w:t xml:space="preserve">being referred </w:t>
      </w:r>
      <w:r w:rsidR="00D01E70" w:rsidRPr="007D0619">
        <w:rPr>
          <w:rFonts w:ascii="Times New Roman" w:hAnsi="Times New Roman" w:cs="Times New Roman"/>
          <w:b/>
          <w:sz w:val="20"/>
          <w:szCs w:val="20"/>
        </w:rPr>
        <w:t>to radiologists for USG</w:t>
      </w:r>
      <w:r w:rsidR="004B297B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 guided pleural procedures</w:t>
      </w:r>
      <w:r w:rsidR="00D01E70" w:rsidRPr="007D0619">
        <w:rPr>
          <w:rFonts w:ascii="Times New Roman" w:hAnsi="Times New Roman" w:cs="Times New Roman"/>
          <w:b/>
          <w:sz w:val="20"/>
          <w:szCs w:val="20"/>
        </w:rPr>
        <w:t xml:space="preserve">? (can </w:t>
      </w:r>
      <w:r w:rsidR="00D340B1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circle more than one</w:t>
      </w:r>
      <w:r w:rsidR="00D01E70" w:rsidRPr="007D0619">
        <w:rPr>
          <w:rFonts w:ascii="Times New Roman" w:hAnsi="Times New Roman" w:cs="Times New Roman"/>
          <w:b/>
          <w:sz w:val="20"/>
          <w:szCs w:val="20"/>
        </w:rPr>
        <w:t>)</w:t>
      </w:r>
    </w:p>
    <w:p w14:paraId="4B14795D" w14:textId="18D7BDBA" w:rsidR="00BB5935" w:rsidRPr="007D0619" w:rsidRDefault="00BB5935" w:rsidP="00CE2AF6">
      <w:pPr>
        <w:pStyle w:val="ListParagraph"/>
        <w:numPr>
          <w:ilvl w:val="0"/>
          <w:numId w:val="3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better equipment (e.g. special drains or better USG machines)</w:t>
      </w:r>
    </w:p>
    <w:p w14:paraId="6B80B209" w14:textId="2796511A" w:rsidR="00BB5935" w:rsidRPr="007D0619" w:rsidRDefault="00BB5935" w:rsidP="00CE2AF6">
      <w:pPr>
        <w:pStyle w:val="ListParagraph"/>
        <w:numPr>
          <w:ilvl w:val="0"/>
          <w:numId w:val="3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better expertise and skills</w:t>
      </w:r>
    </w:p>
    <w:p w14:paraId="433AE786" w14:textId="4CB225B1" w:rsidR="00BB5935" w:rsidRPr="007D0619" w:rsidRDefault="00BB5935" w:rsidP="00CE2AF6">
      <w:pPr>
        <w:pStyle w:val="ListParagraph"/>
        <w:numPr>
          <w:ilvl w:val="0"/>
          <w:numId w:val="3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referred by non-pulmonologists</w:t>
      </w:r>
    </w:p>
    <w:p w14:paraId="45D0DB04" w14:textId="695CC992" w:rsidR="00BB5935" w:rsidRPr="007D0619" w:rsidRDefault="00BB5935" w:rsidP="00CE2AF6">
      <w:pPr>
        <w:pStyle w:val="ListParagraph"/>
        <w:numPr>
          <w:ilvl w:val="0"/>
          <w:numId w:val="3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D0619">
        <w:rPr>
          <w:rFonts w:ascii="Times New Roman" w:hAnsi="Times New Roman" w:cs="Times New Roman"/>
          <w:sz w:val="20"/>
          <w:szCs w:val="20"/>
        </w:rPr>
        <w:t>FNAC or trucut lung biopsies</w:t>
      </w:r>
    </w:p>
    <w:p w14:paraId="5821CD1D" w14:textId="27ADD0D0" w:rsidR="00BB5935" w:rsidRPr="007D0619" w:rsidRDefault="00111522" w:rsidP="00CE2AF6">
      <w:pPr>
        <w:pStyle w:val="ListParagraph"/>
        <w:numPr>
          <w:ilvl w:val="0"/>
          <w:numId w:val="33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shorter</w:t>
      </w:r>
      <w:r w:rsidR="00BB5935" w:rsidRPr="007D0619">
        <w:rPr>
          <w:rFonts w:ascii="Times New Roman" w:hAnsi="Times New Roman" w:cs="Times New Roman"/>
          <w:sz w:val="20"/>
          <w:szCs w:val="20"/>
        </w:rPr>
        <w:t xml:space="preserve"> waiting time </w:t>
      </w:r>
    </w:p>
    <w:p w14:paraId="41465D9F" w14:textId="2B6D3D5C" w:rsidR="00CE2AF6" w:rsidRPr="007D0619" w:rsidRDefault="00CE2AF6" w:rsidP="00CE2AF6">
      <w:pPr>
        <w:pStyle w:val="ListParagraph"/>
        <w:numPr>
          <w:ilvl w:val="0"/>
          <w:numId w:val="33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Short of manpower or space in medical wards for proper procedure</w:t>
      </w:r>
    </w:p>
    <w:p w14:paraId="23C6A755" w14:textId="52308F2F" w:rsidR="00BB5935" w:rsidRPr="007D0619" w:rsidRDefault="00BB5935" w:rsidP="00CE2AF6">
      <w:pPr>
        <w:pStyle w:val="ListParagraph"/>
        <w:numPr>
          <w:ilvl w:val="0"/>
          <w:numId w:val="33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Others: ____________________________________________(please specify)</w:t>
      </w:r>
    </w:p>
    <w:p w14:paraId="293CEE11" w14:textId="3C4FBF9B" w:rsidR="00D340B1" w:rsidRPr="007D0619" w:rsidRDefault="004009E7" w:rsidP="004009E7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Do you consider the training in thoracic USG adequate in H</w:t>
      </w:r>
      <w:r w:rsidR="00D340B1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ong </w:t>
      </w: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K</w:t>
      </w:r>
      <w:r w:rsidR="00D340B1"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>ong</w:t>
      </w: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? </w:t>
      </w:r>
    </w:p>
    <w:p w14:paraId="233D31D5" w14:textId="44E1893C" w:rsidR="00D340B1" w:rsidRPr="007D0619" w:rsidRDefault="004009E7" w:rsidP="00D340B1">
      <w:pPr>
        <w:pStyle w:val="ListParagraph"/>
        <w:numPr>
          <w:ilvl w:val="0"/>
          <w:numId w:val="34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Yes;</w:t>
      </w:r>
    </w:p>
    <w:p w14:paraId="03918F85" w14:textId="1B5A98D2" w:rsidR="00D340B1" w:rsidRPr="007D0619" w:rsidRDefault="004009E7" w:rsidP="00D340B1">
      <w:pPr>
        <w:pStyle w:val="ListParagraph"/>
        <w:numPr>
          <w:ilvl w:val="0"/>
          <w:numId w:val="34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</w:rPr>
        <w:t>No</w:t>
      </w: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; </w:t>
      </w:r>
    </w:p>
    <w:p w14:paraId="170E1A89" w14:textId="7DA5687B" w:rsidR="004009E7" w:rsidRPr="007D0619" w:rsidRDefault="004009E7" w:rsidP="00D340B1">
      <w:pPr>
        <w:pStyle w:val="ListParagraph"/>
        <w:numPr>
          <w:ilvl w:val="0"/>
          <w:numId w:val="34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don’t know</w:t>
      </w:r>
    </w:p>
    <w:p w14:paraId="131CA528" w14:textId="77777777" w:rsidR="00C17363" w:rsidRPr="007D0619" w:rsidRDefault="00C17363" w:rsidP="004009E7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Who performs most chest drainage in your institutions?  </w:t>
      </w:r>
    </w:p>
    <w:p w14:paraId="12148C3B" w14:textId="5361D264" w:rsidR="00111B96" w:rsidRPr="007D0619" w:rsidRDefault="00C17363" w:rsidP="00111B96">
      <w:pPr>
        <w:pStyle w:val="ListParagraph"/>
        <w:numPr>
          <w:ilvl w:val="0"/>
          <w:numId w:val="3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Interns;</w:t>
      </w:r>
    </w:p>
    <w:p w14:paraId="74929A9C" w14:textId="6AD121BD" w:rsidR="00111B96" w:rsidRPr="007D0619" w:rsidRDefault="00C17363" w:rsidP="00111B96">
      <w:pPr>
        <w:pStyle w:val="ListParagraph"/>
        <w:numPr>
          <w:ilvl w:val="0"/>
          <w:numId w:val="3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Med Resident trainees; </w:t>
      </w:r>
    </w:p>
    <w:p w14:paraId="03B4CCAE" w14:textId="74084093" w:rsidR="00111B96" w:rsidRPr="007D0619" w:rsidRDefault="00C17363" w:rsidP="00111B96">
      <w:pPr>
        <w:pStyle w:val="ListParagraph"/>
        <w:numPr>
          <w:ilvl w:val="0"/>
          <w:numId w:val="3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Med Resident specialists or above; </w:t>
      </w:r>
    </w:p>
    <w:p w14:paraId="4CF8A986" w14:textId="20D87A6C" w:rsidR="00C17363" w:rsidRPr="007D0619" w:rsidRDefault="00C17363" w:rsidP="00111B96">
      <w:pPr>
        <w:pStyle w:val="ListParagraph"/>
        <w:numPr>
          <w:ilvl w:val="0"/>
          <w:numId w:val="3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AED doctors</w:t>
      </w:r>
      <w:r w:rsidR="00111B96" w:rsidRPr="007D0619">
        <w:rPr>
          <w:rFonts w:ascii="Times New Roman" w:hAnsi="Times New Roman" w:cs="Times New Roman"/>
          <w:sz w:val="20"/>
          <w:szCs w:val="20"/>
          <w:lang w:eastAsia="zh-HK"/>
        </w:rPr>
        <w:t>;</w:t>
      </w:r>
    </w:p>
    <w:p w14:paraId="155BD364" w14:textId="2BDD4B31" w:rsidR="00111B96" w:rsidRPr="007D0619" w:rsidRDefault="00111B96" w:rsidP="00111B96">
      <w:pPr>
        <w:pStyle w:val="ListParagraph"/>
        <w:numPr>
          <w:ilvl w:val="0"/>
          <w:numId w:val="3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Thoracic surgeons;</w:t>
      </w:r>
    </w:p>
    <w:p w14:paraId="04467189" w14:textId="639A54FD" w:rsidR="00111B96" w:rsidRPr="007D0619" w:rsidRDefault="00111B96" w:rsidP="00111B96">
      <w:pPr>
        <w:pStyle w:val="ListParagraph"/>
        <w:numPr>
          <w:ilvl w:val="0"/>
          <w:numId w:val="3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Radiologists; </w:t>
      </w:r>
    </w:p>
    <w:p w14:paraId="7A8C6A25" w14:textId="6C48041A" w:rsidR="00C17363" w:rsidRPr="007D0619" w:rsidRDefault="00111B96" w:rsidP="00111B96">
      <w:pPr>
        <w:pStyle w:val="ListParagraph"/>
        <w:numPr>
          <w:ilvl w:val="0"/>
          <w:numId w:val="35"/>
        </w:numPr>
        <w:ind w:leftChars="0"/>
        <w:rPr>
          <w:rFonts w:ascii="Times New Roman" w:hAnsi="Times New Roman" w:cs="Times New Roman"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sz w:val="20"/>
          <w:szCs w:val="20"/>
          <w:lang w:eastAsia="zh-HK"/>
        </w:rPr>
        <w:t>W</w:t>
      </w:r>
      <w:r w:rsidR="00C17363" w:rsidRPr="007D0619">
        <w:rPr>
          <w:rFonts w:ascii="Times New Roman" w:hAnsi="Times New Roman" w:cs="Times New Roman"/>
          <w:sz w:val="20"/>
          <w:szCs w:val="20"/>
          <w:lang w:eastAsia="zh-HK"/>
        </w:rPr>
        <w:t xml:space="preserve">e don’t insert chest drains </w:t>
      </w:r>
    </w:p>
    <w:p w14:paraId="77D0FFEE" w14:textId="7F2A2D67" w:rsidR="00BB5935" w:rsidRPr="007D0619" w:rsidRDefault="00BB5935" w:rsidP="004B297B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A5FBFB8" w14:textId="77777777" w:rsidR="007D0619" w:rsidRPr="007D0619" w:rsidRDefault="007D0619" w:rsidP="004B297B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64AB8AE" w14:textId="77777777" w:rsidR="007D0619" w:rsidRPr="007D0619" w:rsidRDefault="007D0619" w:rsidP="004B297B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6B9BC5F2" w14:textId="77777777" w:rsidR="007D0619" w:rsidRPr="007D0619" w:rsidRDefault="007D0619" w:rsidP="004B297B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205D3D8" w14:textId="77777777" w:rsidR="007D0619" w:rsidRPr="007D0619" w:rsidRDefault="007D0619" w:rsidP="004B297B">
      <w:pPr>
        <w:pStyle w:val="ListParagraph"/>
        <w:ind w:leftChars="0" w:left="360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49CD3EB" w14:textId="4F7ABF07" w:rsidR="007D0619" w:rsidRPr="007D0619" w:rsidRDefault="007D0619" w:rsidP="004B297B">
      <w:pPr>
        <w:pStyle w:val="ListParagraph"/>
        <w:ind w:leftChars="0" w:left="360"/>
        <w:rPr>
          <w:rFonts w:ascii="Times New Roman" w:hAnsi="Times New Roman" w:cs="Times New Roman"/>
          <w:b/>
          <w:sz w:val="20"/>
          <w:szCs w:val="20"/>
          <w:lang w:eastAsia="zh-HK"/>
        </w:rPr>
      </w:pPr>
      <w:r w:rsidRPr="007D0619">
        <w:rPr>
          <w:rFonts w:ascii="Times New Roman" w:hAnsi="Times New Roman" w:cs="Times New Roman"/>
          <w:b/>
          <w:sz w:val="20"/>
          <w:szCs w:val="20"/>
          <w:lang w:eastAsia="zh-HK"/>
        </w:rPr>
        <w:t xml:space="preserve">End of the questionnaire.  Thank you </w:t>
      </w:r>
    </w:p>
    <w:sectPr w:rsidR="007D0619" w:rsidRPr="007D061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B19198" w14:textId="77777777" w:rsidR="001F14E7" w:rsidRDefault="001F14E7" w:rsidP="00FF6804">
      <w:r>
        <w:separator/>
      </w:r>
    </w:p>
  </w:endnote>
  <w:endnote w:type="continuationSeparator" w:id="0">
    <w:p w14:paraId="3258A762" w14:textId="77777777" w:rsidR="001F14E7" w:rsidRDefault="001F14E7" w:rsidP="00FF6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3181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CC48D" w14:textId="7131927D" w:rsidR="00B314FA" w:rsidRDefault="00B314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39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020714" w14:textId="77777777" w:rsidR="00B314FA" w:rsidRDefault="00B314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8FF25A" w14:textId="77777777" w:rsidR="001F14E7" w:rsidRDefault="001F14E7" w:rsidP="00FF6804">
      <w:r>
        <w:separator/>
      </w:r>
    </w:p>
  </w:footnote>
  <w:footnote w:type="continuationSeparator" w:id="0">
    <w:p w14:paraId="080066A3" w14:textId="77777777" w:rsidR="001F14E7" w:rsidRDefault="001F14E7" w:rsidP="00FF6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74440"/>
    <w:multiLevelType w:val="hybridMultilevel"/>
    <w:tmpl w:val="07DAB4BA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06133738"/>
    <w:multiLevelType w:val="hybridMultilevel"/>
    <w:tmpl w:val="D74C2A52"/>
    <w:lvl w:ilvl="0" w:tplc="ED8493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B3F12DF"/>
    <w:multiLevelType w:val="hybridMultilevel"/>
    <w:tmpl w:val="4E6A878A"/>
    <w:lvl w:ilvl="0" w:tplc="23525B9E">
      <w:start w:val="1"/>
      <w:numFmt w:val="lowerLetter"/>
      <w:lvlText w:val="%1."/>
      <w:lvlJc w:val="left"/>
      <w:pPr>
        <w:ind w:left="936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16" w:hanging="480"/>
      </w:pPr>
    </w:lvl>
    <w:lvl w:ilvl="2" w:tplc="0409001B" w:tentative="1">
      <w:start w:val="1"/>
      <w:numFmt w:val="lowerRoman"/>
      <w:lvlText w:val="%3."/>
      <w:lvlJc w:val="right"/>
      <w:pPr>
        <w:ind w:left="1896" w:hanging="480"/>
      </w:pPr>
    </w:lvl>
    <w:lvl w:ilvl="3" w:tplc="0409000F" w:tentative="1">
      <w:start w:val="1"/>
      <w:numFmt w:val="decimal"/>
      <w:lvlText w:val="%4."/>
      <w:lvlJc w:val="left"/>
      <w:pPr>
        <w:ind w:left="237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56" w:hanging="480"/>
      </w:pPr>
    </w:lvl>
    <w:lvl w:ilvl="5" w:tplc="0409001B" w:tentative="1">
      <w:start w:val="1"/>
      <w:numFmt w:val="lowerRoman"/>
      <w:lvlText w:val="%6."/>
      <w:lvlJc w:val="right"/>
      <w:pPr>
        <w:ind w:left="3336" w:hanging="480"/>
      </w:pPr>
    </w:lvl>
    <w:lvl w:ilvl="6" w:tplc="0409000F" w:tentative="1">
      <w:start w:val="1"/>
      <w:numFmt w:val="decimal"/>
      <w:lvlText w:val="%7."/>
      <w:lvlJc w:val="left"/>
      <w:pPr>
        <w:ind w:left="381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96" w:hanging="480"/>
      </w:pPr>
    </w:lvl>
    <w:lvl w:ilvl="8" w:tplc="0409001B" w:tentative="1">
      <w:start w:val="1"/>
      <w:numFmt w:val="lowerRoman"/>
      <w:lvlText w:val="%9."/>
      <w:lvlJc w:val="right"/>
      <w:pPr>
        <w:ind w:left="4776" w:hanging="480"/>
      </w:pPr>
    </w:lvl>
  </w:abstractNum>
  <w:abstractNum w:abstractNumId="3" w15:restartNumberingAfterBreak="0">
    <w:nsid w:val="0E5A5386"/>
    <w:multiLevelType w:val="hybridMultilevel"/>
    <w:tmpl w:val="FBD81032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0F9E4517"/>
    <w:multiLevelType w:val="hybridMultilevel"/>
    <w:tmpl w:val="83FE3412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16C12250"/>
    <w:multiLevelType w:val="hybridMultilevel"/>
    <w:tmpl w:val="40F2D8B2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17850C5C"/>
    <w:multiLevelType w:val="hybridMultilevel"/>
    <w:tmpl w:val="974497C6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 w15:restartNumberingAfterBreak="0">
    <w:nsid w:val="191E5644"/>
    <w:multiLevelType w:val="hybridMultilevel"/>
    <w:tmpl w:val="8A58EB8A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9C603EA"/>
    <w:multiLevelType w:val="hybridMultilevel"/>
    <w:tmpl w:val="A150F546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9" w15:restartNumberingAfterBreak="0">
    <w:nsid w:val="250E34CF"/>
    <w:multiLevelType w:val="hybridMultilevel"/>
    <w:tmpl w:val="58BC9324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0" w15:restartNumberingAfterBreak="0">
    <w:nsid w:val="28D07350"/>
    <w:multiLevelType w:val="hybridMultilevel"/>
    <w:tmpl w:val="2D6AABF4"/>
    <w:lvl w:ilvl="0" w:tplc="23525B9E">
      <w:start w:val="1"/>
      <w:numFmt w:val="lowerLetter"/>
      <w:lvlText w:val="%1."/>
      <w:lvlJc w:val="left"/>
      <w:pPr>
        <w:ind w:left="936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16" w:hanging="480"/>
      </w:pPr>
    </w:lvl>
    <w:lvl w:ilvl="2" w:tplc="0409001B" w:tentative="1">
      <w:start w:val="1"/>
      <w:numFmt w:val="lowerRoman"/>
      <w:lvlText w:val="%3."/>
      <w:lvlJc w:val="right"/>
      <w:pPr>
        <w:ind w:left="1896" w:hanging="480"/>
      </w:pPr>
    </w:lvl>
    <w:lvl w:ilvl="3" w:tplc="0409000F" w:tentative="1">
      <w:start w:val="1"/>
      <w:numFmt w:val="decimal"/>
      <w:lvlText w:val="%4."/>
      <w:lvlJc w:val="left"/>
      <w:pPr>
        <w:ind w:left="237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56" w:hanging="480"/>
      </w:pPr>
    </w:lvl>
    <w:lvl w:ilvl="5" w:tplc="0409001B" w:tentative="1">
      <w:start w:val="1"/>
      <w:numFmt w:val="lowerRoman"/>
      <w:lvlText w:val="%6."/>
      <w:lvlJc w:val="right"/>
      <w:pPr>
        <w:ind w:left="3336" w:hanging="480"/>
      </w:pPr>
    </w:lvl>
    <w:lvl w:ilvl="6" w:tplc="0409000F" w:tentative="1">
      <w:start w:val="1"/>
      <w:numFmt w:val="decimal"/>
      <w:lvlText w:val="%7."/>
      <w:lvlJc w:val="left"/>
      <w:pPr>
        <w:ind w:left="381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96" w:hanging="480"/>
      </w:pPr>
    </w:lvl>
    <w:lvl w:ilvl="8" w:tplc="0409001B" w:tentative="1">
      <w:start w:val="1"/>
      <w:numFmt w:val="lowerRoman"/>
      <w:lvlText w:val="%9."/>
      <w:lvlJc w:val="right"/>
      <w:pPr>
        <w:ind w:left="4776" w:hanging="480"/>
      </w:pPr>
    </w:lvl>
  </w:abstractNum>
  <w:abstractNum w:abstractNumId="11" w15:restartNumberingAfterBreak="0">
    <w:nsid w:val="29526426"/>
    <w:multiLevelType w:val="hybridMultilevel"/>
    <w:tmpl w:val="6D2CB9F0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D4682572">
      <w:start w:val="33"/>
      <w:numFmt w:val="bullet"/>
      <w:lvlText w:val=""/>
      <w:lvlJc w:val="left"/>
      <w:pPr>
        <w:ind w:left="1200" w:hanging="360"/>
      </w:pPr>
      <w:rPr>
        <w:rFonts w:ascii="Wingdings" w:eastAsiaTheme="minorEastAsia" w:hAnsi="Wingdings" w:cstheme="minorHAns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2AAC318D"/>
    <w:multiLevelType w:val="hybridMultilevel"/>
    <w:tmpl w:val="4D702AF2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2BE10C97"/>
    <w:multiLevelType w:val="hybridMultilevel"/>
    <w:tmpl w:val="3B0CCC12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4" w15:restartNumberingAfterBreak="0">
    <w:nsid w:val="2E826190"/>
    <w:multiLevelType w:val="hybridMultilevel"/>
    <w:tmpl w:val="3D5EC8B4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5" w15:restartNumberingAfterBreak="0">
    <w:nsid w:val="300C6758"/>
    <w:multiLevelType w:val="hybridMultilevel"/>
    <w:tmpl w:val="CB2837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3503254"/>
    <w:multiLevelType w:val="hybridMultilevel"/>
    <w:tmpl w:val="089800E4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7" w15:restartNumberingAfterBreak="0">
    <w:nsid w:val="34A559AD"/>
    <w:multiLevelType w:val="hybridMultilevel"/>
    <w:tmpl w:val="C090D9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5BE0438"/>
    <w:multiLevelType w:val="hybridMultilevel"/>
    <w:tmpl w:val="33CA432C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9" w15:restartNumberingAfterBreak="0">
    <w:nsid w:val="398C6450"/>
    <w:multiLevelType w:val="hybridMultilevel"/>
    <w:tmpl w:val="335EF316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0" w15:restartNumberingAfterBreak="0">
    <w:nsid w:val="3EE941C2"/>
    <w:multiLevelType w:val="hybridMultilevel"/>
    <w:tmpl w:val="F6FA6B92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1" w15:restartNumberingAfterBreak="0">
    <w:nsid w:val="44261945"/>
    <w:multiLevelType w:val="hybridMultilevel"/>
    <w:tmpl w:val="55A27D7A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 w15:restartNumberingAfterBreak="0">
    <w:nsid w:val="46DB0B6B"/>
    <w:multiLevelType w:val="hybridMultilevel"/>
    <w:tmpl w:val="7D943A00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3" w15:restartNumberingAfterBreak="0">
    <w:nsid w:val="47E73971"/>
    <w:multiLevelType w:val="hybridMultilevel"/>
    <w:tmpl w:val="D2E405AC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4" w15:restartNumberingAfterBreak="0">
    <w:nsid w:val="4EBE14C2"/>
    <w:multiLevelType w:val="hybridMultilevel"/>
    <w:tmpl w:val="30686F6E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5" w15:restartNumberingAfterBreak="0">
    <w:nsid w:val="53E13049"/>
    <w:multiLevelType w:val="hybridMultilevel"/>
    <w:tmpl w:val="407C42F0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6" w15:restartNumberingAfterBreak="0">
    <w:nsid w:val="6D187A22"/>
    <w:multiLevelType w:val="hybridMultilevel"/>
    <w:tmpl w:val="8D903832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7" w15:restartNumberingAfterBreak="0">
    <w:nsid w:val="6D297A26"/>
    <w:multiLevelType w:val="hybridMultilevel"/>
    <w:tmpl w:val="D1CC2436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FF43798"/>
    <w:multiLevelType w:val="hybridMultilevel"/>
    <w:tmpl w:val="26A05338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9" w15:restartNumberingAfterBreak="0">
    <w:nsid w:val="72CF3393"/>
    <w:multiLevelType w:val="hybridMultilevel"/>
    <w:tmpl w:val="80C480E2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 w15:restartNumberingAfterBreak="0">
    <w:nsid w:val="74744C0C"/>
    <w:multiLevelType w:val="hybridMultilevel"/>
    <w:tmpl w:val="652E330E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1" w15:restartNumberingAfterBreak="0">
    <w:nsid w:val="75BD26F8"/>
    <w:multiLevelType w:val="hybridMultilevel"/>
    <w:tmpl w:val="70B697F4"/>
    <w:lvl w:ilvl="0" w:tplc="23525B9E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2" w15:restartNumberingAfterBreak="0">
    <w:nsid w:val="78BE6995"/>
    <w:multiLevelType w:val="hybridMultilevel"/>
    <w:tmpl w:val="77707814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3" w15:restartNumberingAfterBreak="0">
    <w:nsid w:val="7A001AB1"/>
    <w:multiLevelType w:val="hybridMultilevel"/>
    <w:tmpl w:val="78A6DD98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7DBE29D5"/>
    <w:multiLevelType w:val="hybridMultilevel"/>
    <w:tmpl w:val="0CF43B08"/>
    <w:lvl w:ilvl="0" w:tplc="23525B9E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22"/>
  </w:num>
  <w:num w:numId="5">
    <w:abstractNumId w:val="9"/>
  </w:num>
  <w:num w:numId="6">
    <w:abstractNumId w:val="26"/>
  </w:num>
  <w:num w:numId="7">
    <w:abstractNumId w:val="23"/>
  </w:num>
  <w:num w:numId="8">
    <w:abstractNumId w:val="11"/>
  </w:num>
  <w:num w:numId="9">
    <w:abstractNumId w:val="14"/>
  </w:num>
  <w:num w:numId="10">
    <w:abstractNumId w:val="25"/>
  </w:num>
  <w:num w:numId="11">
    <w:abstractNumId w:val="13"/>
  </w:num>
  <w:num w:numId="12">
    <w:abstractNumId w:val="24"/>
  </w:num>
  <w:num w:numId="13">
    <w:abstractNumId w:val="27"/>
  </w:num>
  <w:num w:numId="14">
    <w:abstractNumId w:val="34"/>
  </w:num>
  <w:num w:numId="15">
    <w:abstractNumId w:val="33"/>
  </w:num>
  <w:num w:numId="16">
    <w:abstractNumId w:val="30"/>
  </w:num>
  <w:num w:numId="17">
    <w:abstractNumId w:val="12"/>
  </w:num>
  <w:num w:numId="18">
    <w:abstractNumId w:val="3"/>
  </w:num>
  <w:num w:numId="19">
    <w:abstractNumId w:val="32"/>
  </w:num>
  <w:num w:numId="20">
    <w:abstractNumId w:val="29"/>
  </w:num>
  <w:num w:numId="21">
    <w:abstractNumId w:val="0"/>
  </w:num>
  <w:num w:numId="22">
    <w:abstractNumId w:val="20"/>
  </w:num>
  <w:num w:numId="23">
    <w:abstractNumId w:val="17"/>
  </w:num>
  <w:num w:numId="24">
    <w:abstractNumId w:val="15"/>
  </w:num>
  <w:num w:numId="25">
    <w:abstractNumId w:val="2"/>
  </w:num>
  <w:num w:numId="26">
    <w:abstractNumId w:val="21"/>
  </w:num>
  <w:num w:numId="27">
    <w:abstractNumId w:val="10"/>
  </w:num>
  <w:num w:numId="28">
    <w:abstractNumId w:val="8"/>
  </w:num>
  <w:num w:numId="29">
    <w:abstractNumId w:val="16"/>
  </w:num>
  <w:num w:numId="30">
    <w:abstractNumId w:val="4"/>
  </w:num>
  <w:num w:numId="31">
    <w:abstractNumId w:val="28"/>
  </w:num>
  <w:num w:numId="32">
    <w:abstractNumId w:val="5"/>
  </w:num>
  <w:num w:numId="33">
    <w:abstractNumId w:val="31"/>
  </w:num>
  <w:num w:numId="34">
    <w:abstractNumId w:val="19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3D1"/>
    <w:rsid w:val="00005AB7"/>
    <w:rsid w:val="00027CF4"/>
    <w:rsid w:val="0005035F"/>
    <w:rsid w:val="0005297B"/>
    <w:rsid w:val="00052CD0"/>
    <w:rsid w:val="00093CCB"/>
    <w:rsid w:val="000A7804"/>
    <w:rsid w:val="000E48A0"/>
    <w:rsid w:val="000F3D89"/>
    <w:rsid w:val="00111522"/>
    <w:rsid w:val="00111B96"/>
    <w:rsid w:val="00174453"/>
    <w:rsid w:val="001A1981"/>
    <w:rsid w:val="001C5D15"/>
    <w:rsid w:val="001D35B1"/>
    <w:rsid w:val="001E56B6"/>
    <w:rsid w:val="001F14E7"/>
    <w:rsid w:val="001F34BF"/>
    <w:rsid w:val="00246BFA"/>
    <w:rsid w:val="002941C0"/>
    <w:rsid w:val="00294F38"/>
    <w:rsid w:val="002A3C53"/>
    <w:rsid w:val="002B6CEE"/>
    <w:rsid w:val="002B7912"/>
    <w:rsid w:val="002D3C43"/>
    <w:rsid w:val="002D55BE"/>
    <w:rsid w:val="003028D9"/>
    <w:rsid w:val="003459C0"/>
    <w:rsid w:val="00355A31"/>
    <w:rsid w:val="003707DD"/>
    <w:rsid w:val="00382F19"/>
    <w:rsid w:val="003A54AD"/>
    <w:rsid w:val="003B5B18"/>
    <w:rsid w:val="003C4A21"/>
    <w:rsid w:val="003D4879"/>
    <w:rsid w:val="003E067E"/>
    <w:rsid w:val="003E3B69"/>
    <w:rsid w:val="003F3FF6"/>
    <w:rsid w:val="003F5FD8"/>
    <w:rsid w:val="004009E7"/>
    <w:rsid w:val="004331EC"/>
    <w:rsid w:val="00433BE5"/>
    <w:rsid w:val="00445FBF"/>
    <w:rsid w:val="00452F59"/>
    <w:rsid w:val="004533EE"/>
    <w:rsid w:val="00466AB4"/>
    <w:rsid w:val="004B297B"/>
    <w:rsid w:val="004D425E"/>
    <w:rsid w:val="004E080A"/>
    <w:rsid w:val="004F484E"/>
    <w:rsid w:val="005152D8"/>
    <w:rsid w:val="00573EFF"/>
    <w:rsid w:val="00577159"/>
    <w:rsid w:val="005D0B35"/>
    <w:rsid w:val="005D4D65"/>
    <w:rsid w:val="005E0768"/>
    <w:rsid w:val="005E4671"/>
    <w:rsid w:val="005F2984"/>
    <w:rsid w:val="00600832"/>
    <w:rsid w:val="00625BF9"/>
    <w:rsid w:val="00645F4D"/>
    <w:rsid w:val="00651FBF"/>
    <w:rsid w:val="006852F2"/>
    <w:rsid w:val="006B04A0"/>
    <w:rsid w:val="006B571D"/>
    <w:rsid w:val="006D26F2"/>
    <w:rsid w:val="00700FAD"/>
    <w:rsid w:val="00711BC9"/>
    <w:rsid w:val="007144A1"/>
    <w:rsid w:val="0072126E"/>
    <w:rsid w:val="007375AF"/>
    <w:rsid w:val="00744FE7"/>
    <w:rsid w:val="00774EC0"/>
    <w:rsid w:val="00776B86"/>
    <w:rsid w:val="007A4A1C"/>
    <w:rsid w:val="007C2E60"/>
    <w:rsid w:val="007D0619"/>
    <w:rsid w:val="007D3554"/>
    <w:rsid w:val="007D7577"/>
    <w:rsid w:val="008120AA"/>
    <w:rsid w:val="008513A8"/>
    <w:rsid w:val="008670ED"/>
    <w:rsid w:val="00892618"/>
    <w:rsid w:val="008A6303"/>
    <w:rsid w:val="008C30F8"/>
    <w:rsid w:val="00922AE7"/>
    <w:rsid w:val="009463EE"/>
    <w:rsid w:val="0094667C"/>
    <w:rsid w:val="00957AB7"/>
    <w:rsid w:val="009667B4"/>
    <w:rsid w:val="00982C65"/>
    <w:rsid w:val="009F420B"/>
    <w:rsid w:val="009F43D5"/>
    <w:rsid w:val="00A01FF7"/>
    <w:rsid w:val="00A14FCE"/>
    <w:rsid w:val="00A178A8"/>
    <w:rsid w:val="00A227B8"/>
    <w:rsid w:val="00A32FA7"/>
    <w:rsid w:val="00A454BA"/>
    <w:rsid w:val="00A600AF"/>
    <w:rsid w:val="00A962C4"/>
    <w:rsid w:val="00AA326E"/>
    <w:rsid w:val="00AB3F8C"/>
    <w:rsid w:val="00AC3ACF"/>
    <w:rsid w:val="00B05134"/>
    <w:rsid w:val="00B314FA"/>
    <w:rsid w:val="00B72F21"/>
    <w:rsid w:val="00B75313"/>
    <w:rsid w:val="00BB5935"/>
    <w:rsid w:val="00BE7AAC"/>
    <w:rsid w:val="00C05150"/>
    <w:rsid w:val="00C17363"/>
    <w:rsid w:val="00C545D7"/>
    <w:rsid w:val="00C72FD2"/>
    <w:rsid w:val="00CB080F"/>
    <w:rsid w:val="00CB3970"/>
    <w:rsid w:val="00CC70CB"/>
    <w:rsid w:val="00CE2AF6"/>
    <w:rsid w:val="00D01E70"/>
    <w:rsid w:val="00D1634C"/>
    <w:rsid w:val="00D16DF5"/>
    <w:rsid w:val="00D340B1"/>
    <w:rsid w:val="00D52B0A"/>
    <w:rsid w:val="00D80E3F"/>
    <w:rsid w:val="00D81F1E"/>
    <w:rsid w:val="00D85EF1"/>
    <w:rsid w:val="00D92CDB"/>
    <w:rsid w:val="00DB30C7"/>
    <w:rsid w:val="00DB41F5"/>
    <w:rsid w:val="00DC5CE7"/>
    <w:rsid w:val="00DE3D1D"/>
    <w:rsid w:val="00DF63D1"/>
    <w:rsid w:val="00E05678"/>
    <w:rsid w:val="00E72C74"/>
    <w:rsid w:val="00E90B0F"/>
    <w:rsid w:val="00E95271"/>
    <w:rsid w:val="00EA23F1"/>
    <w:rsid w:val="00EA3213"/>
    <w:rsid w:val="00ED31E5"/>
    <w:rsid w:val="00EE0B2B"/>
    <w:rsid w:val="00EF4436"/>
    <w:rsid w:val="00EF55C6"/>
    <w:rsid w:val="00F01B8B"/>
    <w:rsid w:val="00F1439A"/>
    <w:rsid w:val="00F22B34"/>
    <w:rsid w:val="00F431A5"/>
    <w:rsid w:val="00F5776A"/>
    <w:rsid w:val="00F706CE"/>
    <w:rsid w:val="00FA3762"/>
    <w:rsid w:val="00FB0366"/>
    <w:rsid w:val="00FD13BF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70F4D"/>
  <w15:docId w15:val="{DA15E39D-E8F5-4673-B2C0-7C7F0EB3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3D1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DE3D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D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D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D1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D1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D1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6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F680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6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68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0F66BA-E764-4D50-BF47-786982908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249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ny Chan</dc:creator>
  <cp:lastModifiedBy>macymslui macymslui</cp:lastModifiedBy>
  <cp:revision>7</cp:revision>
  <dcterms:created xsi:type="dcterms:W3CDTF">2018-12-03T14:39:00Z</dcterms:created>
  <dcterms:modified xsi:type="dcterms:W3CDTF">2022-07-26T11:09:00Z</dcterms:modified>
</cp:coreProperties>
</file>